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11DD" w:rsidRDefault="00C83EBC">
      <w:pPr>
        <w:rPr>
          <w:rFonts w:ascii="Times New Roman" w:hAnsi="Times New Roman"/>
          <w:bCs/>
          <w:sz w:val="24"/>
          <w:szCs w:val="24"/>
        </w:rPr>
      </w:pPr>
      <w:r w:rsidRPr="00374EA3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5</w:t>
      </w:r>
      <w:r w:rsidRPr="00374EA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bookmarkStart w:id="0" w:name="_Hlk146049985"/>
      <w:r>
        <w:rPr>
          <w:rFonts w:ascii="Times New Roman" w:hAnsi="Times New Roman"/>
          <w:bCs/>
          <w:sz w:val="24"/>
          <w:szCs w:val="24"/>
        </w:rPr>
        <w:t>DO</w:t>
      </w:r>
      <w:r w:rsidRPr="00D65D2D">
        <w:t xml:space="preserve"> </w:t>
      </w:r>
      <w:r w:rsidRPr="00D65D2D">
        <w:rPr>
          <w:rFonts w:ascii="Times New Roman" w:hAnsi="Times New Roman"/>
          <w:bCs/>
          <w:sz w:val="24"/>
          <w:szCs w:val="24"/>
        </w:rPr>
        <w:t xml:space="preserve">functional enrichment analyses were used to explore the potential functions of </w:t>
      </w:r>
      <w:bookmarkStart w:id="1" w:name="_Hlk146050003"/>
      <w:bookmarkEnd w:id="0"/>
      <w:r>
        <w:rPr>
          <w:rFonts w:ascii="Times New Roman" w:hAnsi="Times New Roman"/>
          <w:bCs/>
          <w:sz w:val="24"/>
          <w:szCs w:val="24"/>
        </w:rPr>
        <w:t>1187 genes</w:t>
      </w:r>
      <w:bookmarkEnd w:id="1"/>
      <w:r>
        <w:rPr>
          <w:rFonts w:ascii="Times New Roman" w:hAnsi="Times New Roman"/>
          <w:bCs/>
          <w:sz w:val="24"/>
          <w:szCs w:val="24"/>
        </w:rPr>
        <w:t>.</w:t>
      </w:r>
    </w:p>
    <w:tbl>
      <w:tblPr>
        <w:tblW w:w="31680" w:type="dxa"/>
        <w:tblInd w:w="-1565" w:type="dxa"/>
        <w:tblLook w:val="04A0" w:firstRow="1" w:lastRow="0" w:firstColumn="1" w:lastColumn="0" w:noHBand="0" w:noVBand="1"/>
      </w:tblPr>
      <w:tblGrid>
        <w:gridCol w:w="2204"/>
        <w:gridCol w:w="2195"/>
        <w:gridCol w:w="964"/>
        <w:gridCol w:w="989"/>
        <w:gridCol w:w="873"/>
        <w:gridCol w:w="873"/>
        <w:gridCol w:w="873"/>
        <w:gridCol w:w="24264"/>
      </w:tblGrid>
      <w:tr w:rsidR="00C83EBC" w:rsidRPr="0075786F" w:rsidTr="00C83EBC">
        <w:trPr>
          <w:trHeight w:val="280"/>
        </w:trPr>
        <w:tc>
          <w:tcPr>
            <w:tcW w:w="2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23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eneI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35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hlers-Danlos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65E-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55E-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4E-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COL5A2/COL1A1/COL5A1/AEBP1/C1S/C1R/ADAMTS2/FKBP14/PLOD2/DCN/LOX/LUM/TGFB1/TNXB/PLOD1/DSE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23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54E-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55E-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4E-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HBS1/IL1R1/MMP2/LMAN1/FAP/GOLM1/CCL5/CCL4/CXCR4/PTPRC/PRF1/LCK/PTPN22/B2M/HLA-E/HLA-A/HLA-B/HLA-C/TMSB4X/EIF2AK2/ITGAL/DDX5/IL10RA/DDX6/STAT1/APOBEC3G/PSMB9/NFKBIA/CCL3/HLA-DPB1/MX1/ISG20/IRF3/MAF/IRF9/TNFRSF1B/JAK1/SH3KBP1/IRF1/MCL1/TAP1/HSP90AA1/JUN/ISG15/SOCS1/BCL2/TGFB1/DNAJB1/APOE/IGF1/VIM/ENG/APOC1/CD59/CD81/HSPA5/APOA1/GSTP1/CXCL12/MMP14/EPHX1/LAMB2/IGF2/VCAM1/NR4A1/FNDC3B/DLC1/TJP1/NPM1/JAG1/MYC/CDKN1A/CLU/SOCS3/LDLR/SCARB1/TNFRSF1A/NR2F1/PLAUR/IRS1/B4GALT1/LTBR/CTNNB1/EGR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4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patitis 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56E-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85E-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99E-10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L1R1/MMP2/LMAN1/CCL5/CCL4/CXCR4/PRF1/IL2RB/HLA-A/HLA-C/TMSB4X/EIF2AK2/DOCK8/IL32/STAT1/APOBEC3G/SAMHD1/PSMB9/NFKBIA/HLA-DPB1/MX1/IRF3/IRF9/HSP90AA1/JUN/SOCS1/BCL2/TGFB1/CCND2/DNAJB1/APOE/CD59/HSPA5/APOA1/GSTP1/MMP14/IGF2/NR4A1/FNDC3B/DLC1/NPM1/JAG1/MYC/CDKN1A/SOCS3/TNFRSF1A/NR2F1/PLAUR/IRS1/CTNNB1/EGR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3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steo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02E-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5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7E-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EFEMP2/SERPINF1/FN1/MMP2/DCN/ITGB1/PDPN/LUM/HSP90B1/CCL5/CXCR4/S100A4/HLA-A/TMSB4X/CD44/BUB3/ATM/JUN/DUSP1/BCL2/TRIM22/ACTA2/CAV1/CDH11/IGF1/GSTM3/ANXA2/AKAP12/PDGFRA/ANXA5/GSTP1/CTSB/CXCL12/PRDX2/RPL7A/TGFBI/GADD45A/IGF2/IMPDH2/CD9/EGR1/NPM1/CDKN1A/ITGAV/APEX1/FTL/CTNNB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7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igh grade gli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9E-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5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7E-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GJA1/CALD1/IGFBP4/MMP2/DCN/ITGB1/PDPN/APP/LAMC1/S100A4/DOK2/MDM4/ADAR/NFKBIA/CCND3/ANXA1/ATM/JUN/BCL2/PIK3R1/CFLAR/S100A13/CAV1/LAMA4/LGALS1/SERPING1/IGF1/MDK/GSTM3/EFEMP1/HSPA5/IL6ST/CALR/GSTP1/CTSB/CXCL12/MMP14/NRP2/LGALS3/NRP1/PDGFRB/FGFR1/CAV2/INSR/IGF2/PRDX6/RHOB/RPL5/GPNMB/PTTG1IP/FSCN1/MYC/CDKN1A/RAC1/SPINT2/BST2/ITGAV/PLAUR/MAP1LC3A/IL13RA1/CEBPB/CDKN1C/CTSH/AXL/STMN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45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nal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7E-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4E-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IMP1/NNMT/IGFBP2/THBS1/IGFBP7/FN1/IGFBP4/MMP2/ITGB1/PDPN/TIMP2/IGFBP6/CXCR4/CD3E/B2M/HLA-A/CD44/TXNIP/IL10RA/SRSF7/STAT1/PSMB9/LNPEP/TNFRSF1B/CCND3/JAK1/ANXA1/PFN1/NR3C1/JUN/DUSP1/BCL2/PIK3R1/TGFB1/APOE/MGP/SFRP1/CAV1/LAMA4/COL18A1/IGF1/ENG/APOC1/ANXA2/PDGFRA/LRP1/HSPA5/TIMP3/CD151/GAS6/GSTP1/CXCL12/MMP14/IGFBP5/ANGPTL4/NRP1/PMEPA1/PDGFRB/FGFR1/INSR/BSG/RACK1/ST3GAL4/NME1/DLC1/COMT/JAG1/FSCN1/MYC/CDKN1A/EPAS1/CLU/SPINT2/BST2/TNFRSF1A/PLAUR/CTNNB1/AXL/NFE2L2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1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imary immunodeficiency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97E-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44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84E-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63/CFH/CFI/CCL5/CXCR4/PTPRC/CD3D/TRAC/CD3G/CORO1A/IKZF3/CD3E/IL2RG/PRF1/RAC2/CD247/IKZF1/LCK/B2M/IL2RB/ITGB2/ITGAL/DOCK8/GLS/IVNS1ABP/CYBA/LCP2/HEXIM1/STAT1/APOBEC3G/ORAI1/ADAR/LRBA/TNFAIP3/REL/KMT2A/IRF9/IRF7/TNFRSF1B/SH3KBP1/ARPC1B/CIB1/MSN/TAPBP/TAP1/CTSC/ATM/ISG15/PIK3R1/ARHGEF1/APOE/C7/C3/CAV1/FCGRT/CD81/APOA1/IL6ST/CXCL12/PPP2CB/MYC/BST2/TNFRSF1A/PLAUR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5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lage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04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88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96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COL5A2/COL1A1/FBN1/COL5A1/AEBP1/C1S/C1R/ADAMTS2/FKBP14/PLOD2/DCN/LOX/LUM/NFKBIA/TGFB1/COL4A1/TNXB/PLOD1/DSE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9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erm cel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3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0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1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DX4/IGFBP2/GJA1/CALD1/MMP2/ITGB1/PDPN/IL2RG/RUNX3/CD247/ARHGDIB/B2M/IL2RB/FMNL1/EMB/MECP2/RBL2/ARF6/JAK1/IRF1/ARPC1B/MCL1/HSP90AA1/ATM/JUN/BCL2/PIK3R1/XIST/CCND2/APOE/RBP1/MGP/SFRP1/CAV1/LGALS1/IGF1/SFRP4/MDK/CD59/PDGFRA/KRT19/LRP1/HSPA5/IL6ST/TM4SF1/CXCL12/MMP14/LGALS3/RTN4/PEBP1/INSR/RPL7A/ITGA6/SGK1/IGF2/ID4/RACK1/RHOB/KLF4/RPL5/NME1/ID1/GPNMB/MYC/CDKN1A/BCAM/ATF3/MTUS1/PLAUR/IRS1/MCFD2/CTNNB1/CDKN1C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39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steoarth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6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EFEMP2/FN1/IL1R1/MMP2/COL11A1/P4HA2/SULF1/HTRA1/TIMP2/FAP/CCL5/CD247/MALAT1/B2M/CD53/ITGB2/CYBA/TNFAIP3/MAF/CALM1/TNFRSF1B/BCL2/PIK3R1/TGFB1/CAV1/SULF2/IGF1/FHL2/VIM/ENG/HSPA5/APOA1/CTSB/CXCL12/FGFR1/DDR2/IGF2/RHOB/EGR1/ADAMTS5/JAG1/SPON1/EPAS1/CRYAB/PRDX5/P4HA1/ERRFI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71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8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6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IMP1/CD63/SERPINF1/CFH/MMP2/LMNA/VCAN/PLAT/CTSK/LOX/APP/LUM/TIMP2/B2M/RNF213/ALOX5AP/CCM2/CYBA/NFKBIA/ANXA1/NR3C1/UCP2/BCL2/TGFB1/APOE/ACTA2/SERPINE2/COL4A1/C3/CST3/SERPING1/IGF1/MDK/A2M/VIM/HSPG2/ENG/PDGFRA/TIMP3/GSTP1/CTSB/MMP14/PAWR/PDGFRB/DYNLL1/IGF2/VCAM1/ACTG1/EGR1/BNIP3L/ALDH2/LDLR/TNFRSF1A/PROS1/APEX1/HNMT/BNIP3/HMOX1/NFE2L2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44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cular degener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55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6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91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LOXL1/CFH/MMP2/CFI/HTRA1/TIMP2/HLA-B/TRA2B/RORA/APOE/C3/CFD/CST3/SERPING1/IGF1/GSTM3/FBLN5/EFEMP1/ANXA5/TIMP3/GSTP1/GPX3/PDGFRB/ATP6AP2/CDKN1A/SCARB1/CRYAB/NFE2L2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sch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56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81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28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1/COL1A1/SERPINF1/GJA1/THBS1/MMP2/LMNA/PLAT/CXCR4/CREM/WNK1/IL32/CD44/ARID1B/GABPB1/MECP2/CCL3/MBP/SF1/HNRNPA2B1/PPP1R15A/PRKACB/JAK1/ANXA1/HSPA1B/GRK2/NR3C1/UCP2/CTSC/DUSP1/SOCS1/BCL2/TGFB1/APOE/C3/CAV1/CST3/BEX3/IGF1/MDK/AKAP12/ANXA5/HSPA5/APOA1/CTSL/IL6ST/GAS6/CTSB/CXCL12/MMP14/PAWR/ANGPTL4/LGALS3/ADAMTS1/MYH10/PTGIS/FGFR1/TXN/SGK1/RACK1/LGMN/TJP1/MFGE8/LDHA/LTBP1/EPAS1/CLU/TNFRSF1A/ITGAV/APEX1/MAP1LC3A/PON2/MCFD2/AXL/BNIP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1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sculoskeletal system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20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21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3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EFEMP2/SERPINF1/CALD1/FN1/MMP2/CREB3L1/DCN/CTSK/ITGB1/PDPN/LUM/HSP90B1/IGFBP6/CCL5/CXCR4/S100A4/HLA-A/TMSB4X/CD44/BUB3/RBPJ/ID2/MCL1/ATM/JUN/DUSP1/FUS/BCL2/TGFB1/TRIM22/ACTA2/CAV1/LGALS1/CDH11/IGF1/GSTM3/GRN/ANXA2/AKAP12/PDGFRA/LRP1/ANXA5/TM4SF1/GSTP1/CTSB/CXCL12/PRDX2/LGALS3/APOD/PDGFRB/FGFR1/RPL7A/TGFBI/GADD45A/IGF2/IMPDH2/CD9/ID1/EGR1/FBLIM1/NPM1/FSCN1/MYC/CDKN1A/TNFRSF1A/YAP1/ITGAV/PLAUR/APEX1/FTL/CTNNB1/DMD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nective tissue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9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28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21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3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EFEMP2/SERPINF1/FN1/MMP2/CREB3L1/DCN/CTSK/ITGB1/PDPN/LUM/HSP90B1/CCL5/CXCR4/S100A4/HLA-A/TMSB4X/CD44/BUB3/RBPJ/ID2/MCL1/ATM/JUN/DUSP1/FUS/BCL2/TRIM22/ACTA2/CAV1/CDH11/IGF1/GSTM3/ANXA2/AKAP12/PDGFRA/LRP1/ANXA5/TM4SF1/GSTP1/CTSB/CXCL12/PRDX2/LGALS3/APOD/PDGFRB/RPL7A/TGFBI/GADD45A/IGF2/IMPDH2/CD9/ID1/EGR1/NPM1/MYC/CDKN1A/TNFRSF1A/YAP1/ITGAV/PLAUR/APEX1/FTL/CTNNB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6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marrow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87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24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5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HBS1/FN1/MMP2/ITGB1/BMP1/CCL4/CXCR4/PTPRC/B2M/SRGN/HLA-A/HLA-B/DDX5/TANK/CD44/NFKBIA/CCL3/MAF/CCND3/DAZAP2/ARPC1B/MCL1/HSP90AA1/JUN/SOCS1/BCL2/TGFB1/CCND2/SAMD9L/CYLD/CFLAR/APOE/SFRP1/IGLC2/SULF2/COL18A1/IGF1/SFRP4/ENG/APOC1/AKAP12/PDGFRA/LRP1/CALR/GSTP1/CXCL12/MMP14/EPHX1/PDGFRB/FGFR1/VCAM1/CD9/ID1/EGR1/NPM1/LDHB/JAG1/LDHA/MYC/RAC1/SOCS3/ITGAV/PLAUR/APEX1/CTNNB1/CEBPB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76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mbry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47E-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26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7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DX4/IGFBP2/CALD1/MMP2/ITGB1/PDPN/IL2RG/RUNX3/CD247/ARHGDIB/B2M/IL2RB/FMNL1/MECP2/RBL2/ARF6/JAK1/IRF1/ARPC1B/MCL1/HSP90AA1/ATM/JUN/BCL2/PIK3R1/APOE/RBP1/SFRP1/CAV1/LGALS1/IGF1/SFRP4/MDK/KRT19/LRP1/HSPA5/IL6ST/TM4SF1/CXCL12/MMP14/LGALS3/RTN4/PEBP1/RPL7A/ITGA6/SGK1/IGF2/ID4/RACK1/RHOB/RPL5/ID1/GPNMB/MYC/CDKN1A/BCAM/ATF3/MTUS1/PLAUR/IRS1/CDKN1C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lastRenderedPageBreak/>
              <w:t>DOID:007000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eloid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5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84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35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HBS1/FN1/MMP2/ITGB1/BMP1/CCL4/CXCR4/PTPRC/B2M/SRGN/HLA-A/HLA-B/DDX5/TANK/CD44/NFKBIA/CCL3/MAF/CCND3/DAZAP2/MCL1/HSP90AA1/JUN/SOCS1/BCL2/TGFB1/CCND2/CYLD/CFLAR/APOE/SFRP1/IGLC2/SULF2/COL18A1/IGF1/SFRP4/ENG/APOC1/AKAP12/LRP1/CALR/GSTP1/CXCL12/MMP14/EPHX1/PDGFRB/FGFR1/VCAM1/CD9/EGR1/NPM1/LDHB/JAG1/LDHA/MYC/RAC1/SOCS3/ITGAV/PLAUR/APEX1/CTNNB1/CEBPB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3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steogenesis imperfect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4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04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SERPINH1/COL1A1/KDELR2/PPIB/FKBP10/SERPINF1/P4HB/CREB3L1/P3H1/BMP1/CRTAP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8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8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8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74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EFEMP2/SERPINF1/FN1/MMP2/DCN/ITGB1/PDPN/LUM/HSP90B1/CCL5/CXCR4/S100A4/HLA-A/TMSB4X/CD44/BUB3/ATM/JUN/DUSP1/BCL2/TRIM22/ACTA2/CAV1/CDH11/IGF1/GSTM3/ANXA2/AKAP12/PDGFRA/ANXA5/GSTP1/CTSB/CXCL12/PRDX2/LGALS3/PDGFRB/RPL7A/TGFBI/GADD45A/IGF2/IMPDH2/CD9/EGR1/NPM1/CDKN1A/ITGAV/APEX1/FTL/CTNNB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4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rterioscle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6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82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FH/MMP2/TNFRSF12A/LMNA/PALLD/PLAT/LOX/ITGB5/CCL5/B2M/IL32/ALOX5AP/CYBA/KLF2/HSPA1A/TNFRSF14/UCP2/RORA/SOCS1/SAMD9/TGFB1/APOE/ACTA2/MGP/COL4A2/C3/CAV1/LGALS1/CST3/IGF1/VIM/HSPG2/APOC1/GRN/CD59/LRP1/CPE/APOA1/IL6ST/GAS6/GSTP1/CTSB/PLTP/CXCL12/MMP14/RTN4/BSG/TXN/VCAM1/SCARB2/EGR1/ALDH2/EPAS1/CLU/SOCS3/LDLR/SCARB1/TNFRSF1A/ITGAV/PLAUR/PON2/LTBR/CDKN1C/ADAM9/HMOX1/NFE2L2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8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mbryona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63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82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DX4/IGFBP2/CALD1/MMP2/ITGB1/PDPN/IL2RG/RUNX3/CD247/ARHGDIB/B2M/IL2RB/FMNL1/EMB/MECP2/RBL2/ARF6/JAK1/IRF1/ARPC1B/MCL1/HSP90AA1/ATM/JUN/BCL2/PIK3R1/CCND2/APOE/RBP1/SFRP1/CAV1/LGALS1/IGF1/SFRP4/MDK/KRT19/LRP1/HSPA5/IL6ST/TM4SF1/CXCL12/MMP14/LGALS3/RTN4/PEBP1/RPL7A/ITGA6/SGK1/IGF2/ID4/RACK1/RHOB/RPL5/ID1/GPNMB/MYC/CDKN1A/BCAM/ATF3/MTUS1/PLAUR/IRS1/CDKN1C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9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64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82E-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IMP1/COL6A3/COL6A2/COL6A1/THBS1/MMP2/TPM2/FMOD/LMNA/COL12A1/PDLIM3/APP/TIMP2/GPC1/CAVIN1/PTPN22/HLA-E/HLA-A/HLA-B/HLA-C/EIF2AK2/ATXN7/HLA-F/YTHDC1/LPIN1/ORAI1/SYNE1/JUND/LPIN2/HNRNPA2B1/MBNL1/TNFRSF1B/UTRN/CBLB/TRA2B/NR3C1/RAB27A/BCL2/CELF2/TGFB1/TPM3/SMCHD1/DNAJB1/SYNE2/CFLAR/APOE/COL4A1/CST3/COL15A1/COL18A1/IGF1/HSPG2/GSN/DSTN/SDC2/CTSL/CTNNAL1/INSR/PLS3/SSPN/SLC25A6/LAMA2/CDKN1A/OBSL1/CLU/LAMP2/CRYAB/TNFRSF1A/HSPB6/PDLIM7/MAP1LC3A/SLC25A5/B4GALT1/PDLIM5/SGCB/MBNL2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63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65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EFEMP2/SERPINF1/FN1/MMP2/DCN/ITGB1/PDPN/LUM/HSP90B1/CCL5/CXCR4/S100A4/HLA-A/TMSB4X/CD44/BUB3/ATM/JUN/DUSP1/BCL2/TRIM22/ACTA2/CAV1/CDH11/IGF1/GSTM3/ANXA2/AKAP12/PDGFRA/ANXA5/GSTP1/CTSB/CXCL12/PRDX2/RPL7A/TGFBI/GADD45A/IGF2/IMPDH2/CD9/EGR1/NPM1/CDKN1A/ITGAV/APEX1/FTL/CTNNB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4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15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HY1/TIMP1/IGFBP2/EFEMP2/THBS1/MMP2/VCAN/ITGB1/PDPN/CXCR4/RUNX3/S100A4/CD44/MDM4/CASP4/TSC22D3/NFKBIA/RBL2/ETS1/TNFRSF1B/UTRN/CCND3/JAK1/MCL1/DUSP1/SOCS1/BCL2/TGFB1/SLC2A3/CFLAR/CAV1/IGF1/FHL2/ENG/GRN/CD59/LAPTM4B/CALR/GSTP1/MMP14/WWTR1/TSC22D1/PEBP1/BSG/TXN/CAMK2N1/IGF2/CD9/NME1/ID1/COMT/JAG1/HYAL2/MYC/CDKN1A/SPON1/YBX1/TNFRSF1A/MTUS1/YAP1/ITGAV/PLAUR/APEX1/ALDH1A1/RHOC/CTNNB1/STMN1/NFE2L2/S100A6/WFDC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8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rgan system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62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00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36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COL6A3/COL5A1/GJA1/MMP2/LMNA/VCAN/PLAT/LAMB1/CTSK/FBLN1/LOX/ITGB1/HLA-A/CD44/TNRC6B/RBL2/CCND3/ANXA1/MCL1/JUN/BCL2/TGFB1/CCND2/RBP1/CAV1/IGF1/A2M/ENG/ANXA2/TNXB/PDGFRA/CALR/TM4SF1/GSTP1/GPX3/CXCL12/MMP14/LGALS3/NRP1/PMEPA1/PDGFRB/PTGIS/FGFR1/BSG/TXN/IGF2/RHOB/SELENOP/KLF4/NME1/TUBA1A/EGR1/COMT/FSCN1/CDKN1A/BCAM/RAC1/EPAS1/CLU/TNFRSF1A/YAP1/PLAUR/PRDX1/CTNNB1/CEBPB/CDKN1C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ortic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16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5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47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BN1/TIMP1/EFEMP2/FN1/MMP2/MFAP5/PLAT/LOX/ITGB1/TIMP2/PRF1/CD44/APOE/ACTA2/MYLK/FBLN5/CD59/TIMP3/APOA1/IGKC/MMP14/RTN4/VCAM1/ACTG1/EGR1/ITGAV/PRDX1/LTBP4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25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steochondrodysplas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76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5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SERPINH1/COL1A1/FBN1/KDELR2/PPIB/FKBP10/SERPINF1/P4HB/FN1/CREB3L1/CTSK/COL11A1/BGN/P3H1/COL10A1/BMP1/TGFB1/IGF1/SFRP4/HSPG2/FGFR1/RAB13/DDR2/PAPSS2/CRTAP/GPC6/LIFR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93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theroscle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29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1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FH/MMP2/TNFRSF12A/PALLD/PLAT/ITGB5/CCL5/IL32/ALOX5AP/CYBA/KLF2/HSPA1A/TNFRSF14/UCP2/RORA/SOCS1/SAMD9/TGFB1/APOE/ACTA2/MGP/COL4A2/CAV1/LGALS1/CST3/IGF1/VIM/HSPG2/APOC1/GRN/CD59/LRP1/CPE/APOA1/IL6ST/GAS6/GSTP1/CTSB/PLTP/CXCL12/MMP14/RTN4/BSG/TXN/VCAM1/SCARB2/ALDH2/CLU/SOCS3/LDLR/SCARB1/TNFRSF1A/ITGAV/PLAUR/PON2/LTBR/CDKN1C/ADAM9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88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patitis C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37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1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4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FAP/CCL5/CCL4/PTPRC/LCK/PTPN22/HLA-E/HLA-B/HLA-C/EIF2AK2/ITGAL/DDX5/IL10RA/DDX6/STAT1/SAMHD1/NFKBIA/MX1/ISG20/MAF/IRF9/JAK1/IRF1/MCL1/TAP1/ISG15/SOCS1/TGFB1/APOE/IGF1/VIM/ENG/APOC1/CD81/APOA1/EPHX1/LAMB2/IGF2/TJP1/MYC/CDKN1A/SOCS3/LDLR/SCARB1/IRS1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4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rteriosclerotic cardiovascular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18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33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7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FH/MMP2/TNFRSF12A/PALLD/PLAT/ITGB5/CCL5/IL32/ALOX5AP/CYBA/KLF2/HSPA1A/TNFRSF14/UCP2/RORA/SOCS1/SAMD9/TGFB1/APOE/ACTA2/MGP/COL4A2/CAV1/LGALS1/CST3/IGF1/VIM/HSPG2/APOC1/GRN/CD59/LRP1/CPE/APOA1/IL6ST/GAS6/GSTP1/CTSB/PLTP/CXCL12/MMP14/RTN4/BSG/TXN/VCAM1/SCARB2/ALDH2/CLU/SOCS3/LDLR/SCARB1/TNFRSF1A/ITGAV/PLAUR/PON2/LTBR/CDKN1C/ADAM9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89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88E-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47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7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CFI/PTPN22/ITGB2/HLA-C/IL32/PSMB9/TNFRSF1B/ANXA1/TAP1/DUSP1/TGFB1/APOE/CAV1/IGF1/GSTP1/COMT/CDKN1A/EPAS1/CLU/TNFRSF1A/FABP5/LTBR/IL13R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62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ortic aneury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66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5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BN1/TIMP1/EFEMP2/FN1/MMP2/MFAP5/PLAT/LOX/ITGB1/TIMP2/PRF1/CD44/APOE/ACTA2/MYLK/FBLN5/CD59/TIMP3/APOA1/IGKC/MMP14/RTN4/ACTG1/EGR1/ITGAV/PRDX1/LTBP4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generation of macula and posterior pol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18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8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65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LOXL1/CFH/CFI/HTRA1/TIMP2/HLA-B/RORA/APOE/C3/CFD/CST3/SERPING1/IGF1/FBLN5/EFEMP1/ANXA5/TIMP3/GSTP1/GPX3/PDGFRB/ATP6AP2/SCAR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87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Kuhnt-Junius degener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10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SERPINF1/LOXL1/CFH/CFI/HTRA1/RORA/APOE/C3/SERPING1/IGF1/ANXA5/GSTP1/PDGFR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5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31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10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8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MMP2/ITGB1/CCL4/CXCR4/PTPRC/B2M/SRGN/HLA-A/HLA-B/DDX5/TANK/CD44/NFKBIA/CCL3/MAF/CCND3/DAZAP2/MCL1/HSP90AA1/JUN/SOCS1/BCL2/TGFB1/CCND2/CYLD/CFLAR/APOE/SFRP1/IGLC2/SULF2/COL18A1/IGF1/SFRP4/ENG/APOC1/LRP1/GSTP1/CXCL12/EPHX1/VCAM1/CD9/EGR1/NPM1/JAG1/MYC/RAC1/ITGAV/PLAUR/APEX1/CTNNB1/CEBPB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15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 xml:space="preserve">malignant ovarian surface </w:t>
            </w:r>
            <w:r w:rsidRPr="00C83EBC">
              <w:rPr>
                <w:rFonts w:cs="宋体" w:hint="eastAsia"/>
                <w:color w:val="000000"/>
                <w:kern w:val="0"/>
                <w:sz w:val="22"/>
              </w:rPr>
              <w:lastRenderedPageBreak/>
              <w:t>epithelial-stromal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lastRenderedPageBreak/>
              <w:t>5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1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49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1/TIMP1/IGFBP2/THBS1/MMP2/VCAN/ITGB1/PDPN/CXCR4/RUNX3/S100A4/CD44/MDM4/TSC22D3/NFKBIA/RBL2/ETS1/TNFRSF1B/CCND3/MCL1/DUSP1/SOCS1/BCL2/TGFB1/SLC2A3/CFLAR/CAV1/FHL2/ENG/GRN/LAPTM4B/GSTP1/MMP14/TSC22D1/BSG/TXN/CAMK2N1/IGF2/NME1/JAG1/HYAL2/MYC/CDKN1A/SPON1/YBX1/TNFRSF1A/MTUS1/ITGAV/ALDH1A1/RHOC/CTNNB1/STMN1/NFE2L2/S100A6/WFDC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varian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3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1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49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1/TIMP1/IGFBP2/THBS1/MMP2/VCAN/ITGB1/PDPN/CXCR4/RUNX3/S100A4/CD44/MDM4/TSC22D3/NFKBIA/RBL2/ETS1/TNFRSF1B/CCND3/MCL1/DUSP1/SOCS1/BCL2/TGFB1/SLC2A3/CFLAR/CAV1/FHL2/ENG/GRN/LAPTM4B/GSTP1/MMP14/TSC22D1/BSG/TXN/CAMK2N1/IGF2/NME1/JAG1/HYAL2/MYC/CDKN1A/SPON1/YBX1/TNFRSF1A/MTUS1/ITGAV/ALDH1A1/RHOC/CTNNB1/STMN1/NFE2L2/S100A6/WFDC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93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ad and neck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4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9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4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GJA1/MMP2/ITGB1/CXCR4/RUNX3/CD44/TXNIP/STAT1/DDIT4/SH3KBP1/TAP1/BCL2/TGFB1/SLC2A3/CFLAR/APOE/CAV1/TCF21/COL18A1/IGF1/MDK/KRT19/MRC2/IFI27/TIMP3/IL6ST/GSTP1/CXCL12/EPHX1/CAV2/CTTN/DDR2/KLF4/JAG1/LDHA/MYC/CDKN1A/ALDH2/RAC1/EPAS1/SOCS3/CRYAB/MTUS1/ING2/ALDH1A1/CTNNB1/SPECC1/ENO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6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eloid leuk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02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50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8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PLAT/CXCR4/BTG1/RUNX3/CD96/B2M/ITGAL/NSD1/CHORDC1/KAT6A/SAMHD1/CCL3/SENP7/NSD3/KMT2A/CBLB/MCL1/KMT2E/JUN/SOCS1/BCL2/TGFB1/USP15/CFLAR/CAV1/IGF1/CEBPD/PDGFRA/SDC2/CALR/GSTP1/CXCL12/EPHX1/NRP2/NECTIN2/NRP1/FERMT2/FGFR1/IGF2/NPM1/LPP/HES1/MYC/CDKN1A/SOCS3/ITGAV/PLAUR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uman immunodeficiency virus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3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2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31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5/CCL4/CXCR4/PTPRC/IL2RG/PRF1/LCK/B2M/IL2RB/HLA-A/ITGB2/HLA-B/HLA-C/IL32/CYBA/IL10RA/APOBEC3G/CCL3/IRF3/TNFRSF1B/IRF1/NR3C1/KMT2E/ATM/SOCS1/BCL2/TGFB1/TRIM22/C3/CAV1/LRP1/HSPA5/GPX3/CXCL12/IGF2/VCAM1/YBX1/SOCS3/BST2/TNFRSF1A/PLAUR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05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rinary bladder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53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2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31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KAP4/IGFBP2/THBS1/FN1/MMP2/ITGB1/TIMP2/CXCR4/RUNX3/ARHGDIB/CD44/HSPA1A/ARL6IP5/CCND3/ANXA1/IRF1/DUSP1/SOCS1/BCL2/TGFB1/CFLAR/CAV1/VIM/TIMP3/CALR/GSTP1/CTSB/SOX4/EPHX1/ANGPTL4/LGALS3/IGF2/ID4/CD9/NME1/ID1/COMT/MYC/CDKN1A/PLAUR/APEX1/CTNNB1/SMTN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5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east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9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53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2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31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IGFBP2/MAGED1/MMP2/DCN/ITGB1/HSP90B1/CCL5/CXCR4/RUNX3/RBM5/CD44/STAT1/PSMB9/CCNDBP1/TNFRSF1B/CCND3/ANXA1/HSP90AA1/ATM/ISG15/SOCS1/BCL2/TGFB1/CCND2/CAV1/CD55/IGF1/VIM/ENG/CD59/ANXA2/PDGFRA/KRT19/TIMP3/GSTP1/CXCL12/MMP14/IGFBP5/EPHX1/LGALS3/NRP1/ADAMTS1/PDGFRB/CAV2/BSG/GADD45A/TXN/IGF2/PRDX6/RACK1/CD9/NME1/EGR1/COMT/NPM1/FSCN1/MYC/CDKN1A/YBX1/RAC1/CLU/SOCS3/MTUS1/CTNND1/ITGAV/PLAUR/LOXL2/APEX1/RHOC/CTNNB1/ENO1/NFE2L2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0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sophagea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98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94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HTRA1/PDPN/HSP90B1/FAP/CXCR4/RUNX3/S100A4/HLA-A/HLA-B/CD44/RSRC2/PSMB9/TNFAIP3/ARL6IP5/ID2/TAP1/ATM/SOCS1/BCL2/TGFB1/SFRP1/CAV1/IGF1/MDK/AKAP12/HSPA5/CALR/GSTP1/CTSB/GPX3/COL14A1/MMP14/PBX1/CAV2/IGF2/ID1/EGR1/MYC/CDKN1A/BST2/PRDX1/RHOC/CDKN1C/HMOX1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1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vary epithelia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20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17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HY1/TIMP1/IGFBP2/THBS1/MMP2/VCAN/ITGB1/PDPN/CXCR4/RUNX3/S100A4/CD44/MDM4/TSC22D3/NFKBIA/RBL2/ETS1/TNFRSF1B/CCND3/MCL1/DUSP1/SOCS1/BCL2/TGFB1/SLC2A3/CFLAR/CAV1/FHL2/ENG/GRN/LAPTM4B/GSTP1/MMP14/TSC22D1/BSG/TXN/CAMK2N1/IGF2/NME1/JAG1/HYAL2/MYC/CDKN1A/SPON1/YBX1/TNFRSF1A/MTUS1/ITGAV/ALDH1A1/RHOC/CTNNB1/STMN1/NFE2L2/S100A6/WFDC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53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tomach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1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44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40E-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IGFBP2/MMP2/CFI/LGALS3BP/LOX/ITGB1/TAGLN/CCL5/CCL4/CXCR4/RUNX3/CD247/RPS27/IL32/CD44/TXNIP/ADAR/TNFAIP3/ARL6IP5/CBLB/JAK1/ANXA1/IRF1/ARPC1B/KLF6/MCL1/ATM/JUN/BCL2/TGFB1/CCND2/CFLAR/SFRP1/LGALS1/RNASE1/KRT19/HSPA5/IL6ST/CALR/ID3/GPX3/CXCL12/MMP14/PMEPA1/PEBP1/DDR2/ID4/SELENOP/KLF4/ID1/DLC1/ASPH/MYC/CDKN1A/BST2/PLAUR/APEX1/PTPRG/RHOC/CTNNB1/BNIP3/HMOX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21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myelinating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31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3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IGFBP2/PLAT/CCL5/PTPRC/PRF1/PTPN22/HLA-A/ITGB2/HLA-B/HLA-C/IL32/PSMB9/ITGA1/HLA-DPB1/MX1/MBP/ICAM3/IRF1/GRK2/NR3C1/APOE/C7/C3/CFD/CAV1/CST3/GSTM3/A2M/GRN/IFI27/APOA1/GSTP1/CTSB/CXCL12/NECTIN2/RTN4/IGF2/JAG1/MYC/CRYAB/TNFRSF1A/AXL/HMOX1/STMN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54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ad and neck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77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4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GJA1/MMP2/ITGB1/CXCR4/RUNX3/CD44/STAT1/DDIT4/SH3KBP1/TAP1/BCL2/TGFB1/SLC2A3/CFLAR/APOE/CAV1/TCF21/COL18A1/IGF1/MDK/KRT19/MRC2/IFI27/TIMP3/IL6ST/GSTP1/CXCL12/EPHX1/CAV2/CTTN/DDR2/KLF4/LDHA/MYC/CDKN1A/ALDH2/RAC1/EPAS1/SOCS3/CRYAB/MTUS1/ING2/ALDH1A1/CTNNB1/SPECC1/ENO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0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tracranial arteria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3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IMP1/MMP2/VCAN/CTSK/LOX/TIMP2/RNF213/BCL2/ACTA2/CST3/ENG/TIMP3/CTSB/MMP14/ACTG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2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ebral arteria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39E-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9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IMP1/MMP2/VCAN/CTSK/LOX/TIMP2/RNF213/BCL2/ACTA2/CST3/ENG/TIMP3/CTSB/MMP14/ACTG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9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tracranial aneury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IMP1/MMP2/VCAN/CTSK/LOX/TIMP2/BCL2/CST3/ENG/TIMP3/CTSB/MMP14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84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08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3A1/COL1A1/THBS2/GJA1/THBS1/FN1/CFH/MMP2/VCAN/DCN/PLAT/ITGB1/CCL5/CXCR4/PTPRC/PRF1/ALOX5AP/CYBA/NFKBIA/VAMP8/TNFRSF1B/PSMB8/TNFRSF14/LRRFIP1/SOCS1/TGFB1/APOE/MGP/C7/COL4A1/C3/CST3/SERPING1/IGF1/MDK/GSN/ENG/CD59/LRP1/ANXA5/TIMP3/APOA1/IL6ST/CTSB/CXCL12/MMP14/EPHX1/DAB2/ADAMTS1/PEBP1/PTGIS/TXN/VCAM1/YBX1/ALDH2/EPAS1/CLU/LAMP2/TNFRSF1A/PLAUR/MAP1LC3A/CDKN1C/BNIP3/LRPAP1/HMOX1/NFE2L2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6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lignant astrocyt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1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IGFBP4/MMP2/ITGB1/PDPN/APP/LAMC1/S100A4/DOK2/ADAR/NFKBIA/ANXA1/ATM/BCL2/PIK3R1/S100A13/LGALS1/SERPING1/GSTP1/CTSB/CXCL12/LGALS3/PDGFRB/IGF2/RHOB/RPL5/PTTG1IP/MYC/CDKN1A/BST2/ITGAV/PLAUR/MAP1LC3A/CDKN1C/CTSH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88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scular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2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72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COL6A3/COL6A2/COL6A1/MMP2/LMNA/COL12A1/PDLIM3/TIMP2/GPC1/CAVIN1/HLA-A/HLA-B/YTHDC1/SYNE1/HNRNPA2B1/MBNL1/UTRN/NR3C1/RAB27A/BCL2/CELF2/TPM3/SMCHD1/DNAJB1/SYNE2/CFLAR/COL4A1/HSPG2/CTNNAL1/INSR/SSPN/LAMA2/OBSL1/SGCB/MBNL2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on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4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8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97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MMP2/LMNA/IFITM3/DCN/PALLD/LGALS3BP/LOX/ITGB1/HSP90B1/PMP22/GZMA/PRF1/LCP1/TMSB4X/IL32/CD44/HSPA1A/STAT1/ITGA1/CCL3/TNFAIP3/TNFRSF1B/MCL1/HSP90AA1/ATM/JUN/BCL2/CELF2/TGFB1/CCND2/CFLAR/DDX17/CAV1/IGF1/MDK/SDC2/TIMP3/APOA1/CALR/CXCL12/MMP14/NECTIN2/LGALS3/NRP1/PMEPA1/CAV2/ITGA6/RPL29/DLC1/ASPH/FSCN1/MYC/CDKN1A/RAC1/TNFRSF1A/MTUS1/PLAUR/PRDX1/IRS1/CTNNB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1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ain isch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4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GJA1/MMP2/LMNA/PLAT/CREM/WNK1/MECP2/MBP/HNRNPA2B1/PPP1R15A/PRKACB/JAK1/ANXA1/HSPA1B/NR3C1/UCP2/CTSC/DUSP1/SOCS1/BCL2/TGFB1/APOE/C3/CAV1/CST3/BEX3/IGF1/MDK/AKAP12/HSPA5/CTSL/IL6ST/CTSB/CXCL12/MMP14/PAWR/LGALS3/ADAMTS1/PTGIS/FGFR1/SGK1/RACK1/TJP1/LTBP1/CLU/TNFRSF1A/APEX1/MAP1LC3A/MCFD2/BNIP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sophagea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65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2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HTRA1/PDPN/HSP90B1/FAP/CXCR4/RUNX3/S100A4/HLA-A/HLA-B/CD44/PSMB9/TNFAIP3/ARL6IP5/ID2/TAP1/ATM/SOCS1/BCL2/TGFB1/SFRP1/CAV1/MDK/AKAP12/HSPA5/CALR/GSTP1/CTSB/GPX3/COL14A1/MMP14/PBX1/CAV2/ID1/EGR1/MYC/CDKN1A/BST2/PRDX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0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creatic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0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HBS1/MMP2/PALLD/PLAT/FAP/CXCR4/HLA-A/GLIPR2/HNRNPA2B1/JAK1/ANXA1/MCL1/JUN/BCL2/TGFB1/CFLAR/C3/CAV1/LGALS1/IGF1/QSOX1/APOC1/CD59/ANXA2/AKAP12/EFEMP1/ANXA5/CD151/CALR/GSTP1/CXCL12/MMP14/NRP2/PEBP1/ITGA6/KLF10/NME1/FSCN1/MYC/CDKN1A/RAC1/EPAS1/SOCS3/AKR7A2/CTNND1/LIFR/BTF3/RHOC/CTNNB1/ADAM9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4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steopo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8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4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OL1A1/THBS1/CTSK/VKORC1/CXCR4/IL32/CD44/TSC22D3/STAT1/ITGA1/TNFRSF1B/ARHGEF3/BCL2/TGFB1/APOE/CST3/IGF1/GSTP1/PLS3/ITGA6/IGF2/PLOD1/ID4/ALDH7A1/PDLIM4/MYC/IRS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01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resorptio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OL1A1/THBS1/CTSK/VKORC1/CXCR4/IL32/CD44/TSC22D3/STAT1/ITGA1/TNFRSF1B/ARHGEF3/BCL2/TGFB1/APOE/CST3/IGF1/GSTP1/PLS3/ITGA6/IGF2/PLOD1/ID4/ALDH7A1/PDLIM4/MYC/IRS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7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ltiple scle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7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PLAT/CCL5/PTPRC/PRF1/PTPN22/HLA-A/HLA-B/HLA-C/IL32/PSMB9/ITGA1/HLA-DPB1/MX1/MBP/ICAM3/IRF1/GRK2/NR3C1/APOE/C7/C3/CFD/CAV1/CST3/GSTM3/A2M/GRN/IFI27/APOA1/GSTP1/CTSB/CXCL12/NECTIN2/RTN4/IGF2/JAG1/CRYAB/TNFRSF1A/AXL/HMOX1/STMN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57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heumatic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COL1A1/RCN1/FBN1/TIMP1/THBS1/IL1R1/CFH/MMP2/PLOD2/LMNA/ITGB5/CCL4/CXCR4/PTPRC/CD247/PTPN22/TMSB4X/CCL3/HLA-DPB1/MX1/TNFAIP3/ICAM3/TAP1/TGFB1/C3/CAV1/COL15A1/IGF1/ENG/PDGFRA/ANXA5/MMP14/PDGFRB/INSR/NDN/RBFOX2/CLU/ITGAV/PLAUR/IL13R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1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ystemic scleroder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COL1A1/RCN1/FBN1/TIMP1/THBS1/IL1R1/CFH/MMP2/PLOD2/LMNA/ITGB5/CCL4/CXCR4/PTPRC/CD247/PTPN22/TMSB4X/CCL3/HLA-DPB1/MX1/TNFAIP3/ICAM3/TAP1/TGFB1/C3/CAV1/COL15A1/IGF1/ENG/PDGFRA/ANXA5/MMP14/PDGFRB/INSR/NDN/RBFOX2/CLU/ITGAV/PLAUR/IL13R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cleroder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31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76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COL1A1/RCN1/FBN1/TIMP1/THBS1/IL1R1/CFH/MMP2/PLOD2/LMNA/ITGB5/CCL4/CXCR4/PTPRC/CD247/PTPN22/TMSB4X/CCL3/HLA-DPB1/MX1/TNFAIP3/ICAM3/TAP1/TGFB1/C3/CAV1/COL15A1/IGF1/ENG/PDGFRA/ANXA5/MMP14/PDGFRB/INSR/NDN/RBFOX2/CLU/ITGAV/PLAUR/IL13R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36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vica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15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1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89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SERPINH1/EFEMP2/MMP2/PDPN/TIMP2/CXCR4/HLA-B/ADAR/HLA-DPB1/IFITM1/KMT2A/CCND3/TAP1/KMT2E/IFI16/JUN/BCL2/SLC2A3/CFLAR/CD55/PDGFRA/KRT19/IFI27/IL6ST/CXCL12/MMP14/BSG/CD9/MYC/CDKN1A/RAC1/SOCS3/APEX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58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cephal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6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9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45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PIB/APP/EIF2AK2/IL32/STAT1/NFKBIA/CCL3/MBP/ISG15/CFLAR/APOE/GRN/IL6ST/APOD/CLDN11/VCAM1/TJP1/NPM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59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ronavirus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45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1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24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IL1R1/CFH/MMP2/IFITM3/PLAT/CCL5/CCL4/CD3E/IL2RG/IL2RB/HLA-B/HLA-C/STAT1/CCL3/MX1/IRF3/CCND3/ICAM3/TGFB1/C3/SERPING1/IGF1/A2M/LGALS3/CD9/RAB31/FTL/FTH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78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roid gland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12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90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THBS1/FN1/MMP2/DCN/CXCR4/RUNX3/S100A4/HLA-C/PSMB9/ZFP36L2/ATM/BCL2/TGFB1/TPM3/IGF1/KRT19/LRP1/CTSB/LGALS3/PEBP1/BSG/TXN/ITGA6/CAMK2N1/RHOB/NUPR1/ID1/RPL15/RPL7/FSCN1/MYC/CDKN1A/PLAUR/APEX1/PRDX1/NDUFC2/CTNNB1/CEBPB/CDKN1C/DAD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96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roid gland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46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19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THBS1/FN1/MMP2/DCN/CXCR4/RUNX3/S100A4/HLA-C/PSMB9/ZFP36L2/ATM/BCL2/TGFB1/TPM3/IGF1/KRT19/LRP1/CTSB/LGALS3/PEBP1/BSG/TXN/ITGA6/CAMK2N1/RHOB/NUPR1/RPL15/RPL7/FSCN1/MYC/CDKN1A/APEX1/PRDX1/NDUFC2/CTNNB1/CEBPB/CDKN1C/DAD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6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lioblast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17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75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IGFBP4/MMP2/PDPN/APP/LAMC1/S100A4/NFKBIA/ATM/BCL2/PIK3R1/LGALS1/SERPING1/CTSB/CXCL12/LGALS3/PDGFRB/IGF2/RHOB/RPL5/MYC/CDKN1A/ITGAV/PLAUR/MAP1LC3A/CDKN1C/CTSH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00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oracic aortic aneury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17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75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FN1/MMP2/MFAP5/LOX/TIMP2/ACTA2/MYLK/TIMP3/MMP14/RTN4/ACTG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8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ll type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39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94E-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THBS2/THBS1/CALD1/MMP2/VCAN/LAMB1/COL11A1/ITGB1/IGFBP6/CXCR4/S100A4/CD44/NCOR1/STAT1/LNPEP/MBP/CCND3/ANXA1/JUN/SOCS1/BCL2/TGFB1/AKAP13/CFLAR/RBP1/OGN/SFRP1/MEG3/CAV1/LGALS1/CDH11/IGF1/SFRP4/MATN2/GSN/TCF4/TNXB/PDGFRA/KRT19/EFEMP1/CTSL/IL6ST/GSTP1/CTSB/GPX3/CXCL12/EPHX1/IGF2/SELENOP/NME1/EGR1/COMT/FSCN1/MYC/CDKN1A/ALDH2/CLU/TNFRSF1A/PRDX1/CTNNB1/SLC9A3R2/CEBPB/STRAP/HMOX1/NFE2L2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0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60E-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FSTL1/GJA1/THBS1/MMP2/LMNA/MYL9/LOX/TPM1/TIMP2/CCL5/HLA-B/CYBA/OGT/HSPA1A/STAT1/PPP1R2/TNFRSF1B/HSPA1B/GRK2/NR3C1/UCP2/DUSP1/BCL2/TGFB1/CFLAR/APOE/CAV1/LAMA4/CST3/IGF1/MDK/ENG/TIMP3/APOA1/IL6ST/CALR/MMP14/LGALS3/RTN4/BSG/DYNLL1/VCAM1/NUPR1/ID1/TJP1/RAC1/TNFRSF1A/FTH1/BNIP3/HMOX1/NFE2L2/GNAQ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acterial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3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CFH/ITGB1/HSP90B1/CCL5/CCL4/CXCR4/GZMA/PRF1/CD247/LCK/PTPN22/HLA-A/ITGB2/HLA-B/ITGAL/DOCK8/IL32/CYBA/STAT1/PSMB9/NFKBIA/CCL3/HLA-DPB1/IRF3/MAF/TNFRSF1B/CBLB/PSMB8/ARF6/IRF1/MCL1/HSPA1B/TAP1/GRK2/JUN/SOCS1/BCL2/TGFB1/APOE/C3/SERPING1/IGF1/A2M/VIM/VCAM1/ATF3/SOCS3/TNFRSF1A/PLAUR/NPDC1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1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3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2/THBS1/MMP2/CREB3L1/CXCR4/MALAT1/MDM4/KMT2A/ID2/MCL1/FUS/BCL2/CAV1/IGF1/MDK/VIM/ENG/PDGFRA/LRP1/ANGPTL4/ADAMTS1/PDGFRB/FGFR1/GADD45A/IGF2/ID1/NPM1/JAG1/MYC/CDKN1A/ALDH2/RAC1/PLAUR/ALDH1A1/CTNNB1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8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dometrial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IMP1/EFEMP2/MMP2/ITGB1/TIMP2/RUNX3/MALAT1/S100A4/TNFRSF1B/CCND3/JAK1/IRF1/ATM/JUN/BCL2/PIK3R1/CFLAR/CD55/MDK/CD59/PDGFRA/GPX3/MMP14/PDGFRB/BSG/CD9/COMT/MYC/EPAS1/BST2/TNFRSF1A/PLAUR/APEX1/FTL/CTNNB1/ERRFI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3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mphangioleiomyomat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1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TSK/PDPN/CXCR4/CD44/STAT1/TIMP3/BSG/PLAUR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8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ge related macular degener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2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2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LOXL1/CFH/CFI/HTRA1/HLA-B/RORA/APOE/C3/CFD/CST3/SERPING1/FBLN5/EFEMP1/TIMP3/GSTP1/GPX3/ATP6AP2/SCAR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6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terine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5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4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IMP1/EFEMP2/MMP2/ITGB1/TIMP2/RUNX3/MALAT1/S100A4/TNFRSF1B/CCND3/JAK1/IRF1/ATM/JUN/BCL2/PIK3R1/CFLAR/CD55/MDK/CD59/PDGFRA/GPX3/MMP14/PDGFRB/BSG/CD9/COMT/MYC/EPAS1/BST2/TNFRSF1A/PLAUR/APEX1/FTL/CTNNB1/ERRFI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89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vix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95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SERPINH1/EFEMP2/MMP2/PDPN/TIMP2/CXCR4/ADAR/IFITM1/CCND3/IFI16/JUN/BCL2/SLC2A3/CFLAR/KRT19/IFI27/IL6ST/CXCL12/MMP14/CD9/MYC/CDKN1A/RAC1/SOCS3/APEX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1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myloid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.97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APP/OSMR/B2M/ICAM3/APOE/CST3/GSN/APOA1/CALR/ITM2B/GPNMB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1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3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PLAT/CXCR4/BTG1/RUNX3/CD96/B2M/ITGAL/NSD1/KAT6A/SAMHD1/CCL3/SENP7/KMT2A/CBLB/KMT2E/SOCS1/BCL2/CFLAR/CAV1/IGF1/CEBPD/CALR/GSTP1/CXCL12/EPHX1/NRP1/FERMT2/FGFR1/NPM1/LPP/MYC/ITGAV/PLAUR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74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sophagus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3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HTRA1/FAP/CXCR4/RUNX3/PSMB9/TNFAIP3/ARL6IP5/ID2/TAP1/ATM/SOCS1/BCL2/CAV1/MDK/CALR/GSTP1/GPX3/COL14A1/MMP14/PBX1/CAV2/ID1/CDKN1A/BST2/PRDX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eiomy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3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MMP2/VCAN/LAMB1/IGFBP6/S100A4/CD44/LNPEP/BCL2/TGFB1/RBP1/SFRP1/CAV1/LGALS1/IGF1/IGF2/EGR1/COMT/FSCN1/MYC/CDKN1A/TNFRSF1A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3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osteo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4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FEMP2/ITGB1/LUM/BUB3/ATM/JUN/BCL2/ACTA2/CAV1/IGF1/CXCL12/IMPDH2/CDKN1A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cquired immunodeficiency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5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9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5/CCL4/CXCR4/HLA-A/HLA-B/HLA-C/CYBA/IL10RA/TNFRSF1B/NR3C1/BCL2/LRP1/CXCL12/IGF2/YBX1/BST2/TNFRSF1A/PLAUR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51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tomach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.7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IGFBP2/MMP2/LOX/ITGB1/TAGLN/CCL4/RUNX3/CD247/CD44/TNFAIP3/CBLB/ANXA1/IRF1/JUN/BCL2/TGFB1/CCND2/LGALS1/HSPA5/CXCL12/PMEPA1/PEBP1/ID4/SELENOP/KLF4/MYC/CDKN1A/APEX1/RHOC/CTNNB1/BNIP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5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ain infar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.4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6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CFH/PLAT/APP/ALOX5AP/NFKBIA/ANXA1/NR3C1/BCL2/TGFB1/APOE/SERPINE2/C3/CST3/SERPING1/MDK/A2M/VIM/PDGFRA/CTSB/PAWR/PDGFRB/DYNLL1/IGF2/EGR1/BNIP3L/ALDH2/LDLR/TNFRSF1A/PROS1/APEX1/HNMT/BNIP3/HMOX1/NFE2L2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08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3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3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FBN1/SERPINF1/FN1/MMP2/ITGB1/CCL5/PTPN22/B2M/ITGAL/GLS/ADAR/CENPC/IRF7/GRK2/NR3C1/ATM/BCL2/RGS2/TGFB1/CCND2/APOE/RBP1/CAV1/IGF1/MATN2/ENG/ANXA2/AKAP12/KRT19/APOA1/GSTP1/CXCL12/LGALS3/PDIA3/CAV2/DDR2/IGF2/VCAM1/EGR1/MYC/CDKN1A/ALDH2/RAC1/PLAUR/MAP1LC3A/CTNNB1/HMOX1/SLC40A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00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development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.71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9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5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SERPINH1/COL1A1/FBN1/KDELR2/PPIB/FKBP10/SERPINF1/GJA1/P4HB/FN1/CREB3L1/TPM2/CTSK/COL11A1/BGN/P3H1/COL10A1/BMP1/TCIRG1/JUN/TGFB1/IGF1/SFRP4/HSPG2/PDGFRA/EPHX1/FGFR1/RAB13/DDR2/PAPSS2/CRTAP/GPC6/POR/LIFR/CTNNB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40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ung small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36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ITGB1/CXCR4/RBM5/CD44/IL10RA/NR3C1/ATM/BCL2/PIK3R1/MARCKSL1/CAV1/CXCL12/LGALS3/CD9/DLC1/CDKN1A/PLAUR/RHOC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2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emale reproductive system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69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TIMP1/SERPINF1/IL1R1/MMP2/RARRES2/CFI/LMNA/PLAT/LAMB1/PDPN/ACTN1/LAMC1/CCL5/MALAT1/PTPN22/IL2RB/IL32/NCOR1/LPIN1/NFKBIA/LNPEP/TNFRSF1B/NR3C1/BCL2/PIK3R1/TGFB1/S100A13/C3/STAR/CST3/IGF1/MDK/APOC1/PDGFRA/PGRMC1/IL6ST/GSTP1/EMP2/CTSB/CXCL12/MMP14/PDGFRB/INSR/IGF2/EGR1/COMT/CDKN1A/SOCS3/ITGAV/PLAUR/FOXL2/IRS1/NFIC/CTNNB1/AXL/HMOX1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83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visual epileps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JA1/APP/CCL5/HSPA1A/MECP2/TNFRSF1B/NR3C1/DUSP1/SLC38A1/C7/MARCKSL1/BEX3/MARCKS/HSPA5/IL6ST/PAWR/MAP1B/RTN4/ADAMTS1/FGFR1/TUBA1A/EGR1/TNFRSF1A/APE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8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upus erythematos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93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ITGB1/CCL5/CCL4/PTPRC/IKZF3/PRF1/CD247/PTPN22/IL10RA/HSPA1A/MYO9B/SAMHD1/MECP2/ADAR/TNFRSF1B/JAK1/TAP1/JUN/BCL2/APOE/C3/VIM/APOA1/CXCL12/GADD45A/VCAM1/CDKN1A/RPL12/CLU/LDLR/TNFRSF1A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roid gland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.94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COL1A1/IGFBP2/PLOD2/PAM/CCL5/PTPRC/PTPN22/HLA-A/HLA-B/NCOR1/MBP/CCND3/ANXA1/UCP2/BCL2/TGFB1/SLC2A3/APOE/STAR/CAV1/LGALS1/IGF1/VIM/GSN/ANXA2/KRT19/ANXA5/APOA1/CTSL/LGALS3/MAP1B/FGFR1/PLOD1/EGR1/LRPAP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utoimmune disease of the nervous syst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48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5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MP22/PTPRC/PTPN22/HLA-E/IL2RB/IL32/NR3C1/TGFB1/APOE/C3/LGALS1/CST3/CD59/ANXA5/IL6ST/CTS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46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fluenz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.52E-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5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5/HLA-A/HLA-B/EIF2AK2/IL32/STAT1/APOBEC3G/ADAR/CCL3/MX1/IRF3/IFITM1/IRF7/ISG15/SOCS1/PIK3R1/TGFB1/ANXA2/TXN/ST3GAL4/ATP1B1/SOCS3/BST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ateral scle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P4HB/MMP2/LOX/APP/LAMC1/SETX/TNFRSF1B/RNF19A/FUS/APOE/CST3/IGF1/ENG/GRN/TIMP3/GSTP1/RTN4/TNFRSF1A/APEX1/PON2/VAP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5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ad and neck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GJA1/MMP2/ITGB1/CXCR4/CD44/STAT1/DDIT4/SH3KBP1/TAP1/BCL2/TGFB1/CFLAR/CAV1/MDK/MRC2/IFI27/IL6ST/GSTP1/CXCL12/CAV2/CTTN/DDR2/KLF4/MYC/CDKN1A/ALDH2/RAC1/SOCS3/CRYAB/MTUS1/ING2/ALDH1A1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6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iary tract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2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ANTXR1/CXCR4/RUNX3/TNFAIP3/IFITM1/ANXA1/MCL1/HSP90AA1/DUSP1/BCL2/TGFB1/CFLAR/APOE/CAV1/VIM/ANXA2/KRT19/LAPTM4B/APOA1/CD151/CALR/GSTP1/GPX3/CXCL12/PAWR/LGALS3/DDR2/NME1/TJP1/ASPH/FSCN1/MYC/CDKN1A/SOCS3/LDLR/MTUS1/CTNND1/RHOC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6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VID-19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IL1R1/CFH/MMP2/IFITM3/CCL5/CCL4/IL2RG/IL2RB/HLA-B/HLA-C/CCL3/C3/SERPING1/A2M/LGALS3/FTL/FTH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0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ystemic lupus erythematos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ITGB1/CCL5/CCL4/PTPRC/IKZF3/PRF1/CD247/PTPN22/IL10RA/HSPA1A/MYO9B/MECP2/ADAR/TNFRSF1B/JAK1/TAP1/JUN/BCL2/APOE/C3/VIM/APOA1/CXCL12/GADD45A/VCAM1/CDKN1A/RPL12/CLU/LDLR/TNFRSF1A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52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ph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L1R1/CFH/CFI/PDPN/CD247/NFKBIA/ITSN2/MAF/PSMB8/SH3KBP1/NR3C1/TGFB1/APOE/STAR/LGALS1/A2M/VIM/CD59/ANXA5/APOA1/CTSL/GSTP1/EMP2/GPX3/LAMB2/CDKN1A/CLU/KANK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9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ph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3A1/COL1A1/FBN1/FN1/CFH/MMP2/ITGB1/CCL5/PRF1/IKZF1/ITGB2/ITGAL/ALOX5AP/CCL3/JUND/TNFRSF1B/PFN1/NR3C1/DUSP1/RGS2/TGFB1/CCND2/APOE/C7/C3/A2M/CD59/ANXA2/ANXA5/GAS6/MMP14/LGALS3/FGFR1/SGK1/VCAM1/NR4A1/CDKN1A/LTBP1/CLU/TNFRSF1A/ACSM3/B4GALT1/AXL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00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remodeling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OL1A1/GJA1/THBS1/CTSK/COL12A1/VKORC1/CXCR4/IL32/CD44/TSC22D3/STAT1/ITGA1/TCIRG1/KMT2A/TNFRSF1B/ARHGEF3/BCL2/TGFB1/APOE/CST3/IGF1/GSTP1/PLS3/ITGA6/IGF2/PLOD1/ID4/ALDH7A1/PDLIM4/MYC/IRS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2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ransient cerebral isch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9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GJA1/MMP2/LMNA/PLAT/CREM/WNK1/MECP2/MBP/HNRNPA2B1/PPP1R15A/JAK1/UCP2/DUSP1/SOCS1/BCL2/APOE/C3/CAV1/BEX3/IGF1/HSPA5/CXCL12/PAWR/ADAMTS1/FGFR1/SGK1/RACK1/LTBP1/TNFRSF1A/MAP1LC3A/MCFD2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8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terstitial lung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96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OL1A1/TIMP1/AEBP1/MMP2/LMNA/CTSK/CCL5/CXCR4/STAT1/MECP2/TNFRSF1B/ANXA1/TAP1/NR3C1/SOCS1/TGFB1/CFLAR/C3/CAV1/COL18A1/IGF1/PDGFRA/TIMP3/APOA1/IL6ST/GSTP1/CXCL12/IGFBP5/EPHX1/SGK1/IGF2/EGR1/TNFRSF1A/CTNNB1/HMOX1/SLC40A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9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sculoskeletal system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5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6A3/MMP2/CTSK/HLA-A/BCL2/RBP1/CAV1/PDGFRB/BSG/CDKN1A/CLU/CTNNB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eningi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9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MMP2/LAMB1/FAP/JAK1/ATM/BCL2/MEG3/CAV1/GSTM3/ENG/TIMP3/CTSL/GADD45A/CDKN1A/YWHAE/YAP1/PLAUR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4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scle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8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4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ALD1/MMP2/IGFBP6/CXCR4/MCL1/ATM/BCL2/TGFB1/LGALS1/GRN/PDGFRA/CXCL12/LGALS3/FGFR1/IGF2/FBLIM1/FSCN1/MYC/CDKN1A/APEX1/CTNNB1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1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9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3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1/MMP2/PLAT/CTSK/PDPN/CCL5/CCL4/CXCR4/ITGB2/IL32/NFKBIA/TNFRSF1B/TAP1/GRK2/ATM/TGFB1/CFLAR/APOE/MYLK/C3/IL6ST/CXCL12/IGFBP5/TXN/TNFRSF1A/IL13RA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3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imary bacterial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ITGB1/HSP90B1/CCL5/CCL4/CXCR4/GZMA/PRF1/CD247/LCK/PTPN22/HLA-A/HLA-B/ITGAL/IL32/CYBA/PSMB9/NFKBIA/CCL3/HLA-DPB1/IRF3/MAF/TNFRSF1B/CBLB/PSMB8/ARF6/IRF1/MCL1/TAP1/JUN/SOCS1/BCL2/TGFB1/APOE/C3/IGF1/VIM/ATF3/SOCS3/TNFRSF1A/PLAUR/NPDC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7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 situ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1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DPN/TIMP2/IGFBP6/RUNX3/S100A4/ANXA1/ATM/SOCS1/BCL2/CCND2/MGP/SFRP1/CAV1/IGF1/PDGFRA/LRP1/GSTP1/CDKN1A/SOCS3/APEX1/CTNNB1/ADAM9/BNIP3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769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bdominal aortic aneury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8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MMP2/PLAT/LOX/PRF1/CD44/APOE/FBLN5/CD59/APOA1/IGKC/MMP14/EGR1/ITGAV/PRDX1/LTBP4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59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arynx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8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2/MMP2/CXCR4/CCND3/SOCS1/BCL2/CAV1/LGALS1/GSTM3/KRT19/CXCL12/MYC/CDKN1A/FOX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62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astrointestinal system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55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LN1/LOX/CD44/JUN/BCL2/TGFB1/CCND2/A2M/TNXB/PDGFRA/GSTP1/GPX3/CXCL12/PMEPA1/PTGIS/SELENOP/KLF4/FSCN1/CDKN1A/RAC1/TNFRSF1A/PRD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6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ntral nervous system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55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MMP2/LAMB1/APP/FAP/RAC2/JAK1/ATM/BCL2/MEG3/CAV1/GSTM3/ENG/PDGFRA/HSPA5/TIMP3/CTSL/CXCL12/MMP14/GADD45A/IGF2/HES1/MYC/CDKN1A/YWHAE/RAC1/HES4/YAP1/PLAUR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24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ronary sten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3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57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LOX/ITGB2/ITGAL/CYBA/APOE/IGF1/MDK/MYC/ITGAV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5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4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69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LMNA/DCN/PALLD/LOX/HSP90B1/PMP22/GZMA/PRF1/TMSB4X/CD44/HSPA1A/STAT1/TNFRSF1B/BCL2/TGFB1/CFLAR/CAV1/SDC2/TIMP3/APOA1/CALR/MMP14/NECTIN2/LGALS3/NRP1/ITGA6/ASPH/MYC/CDKN1A/RAC1/TNFRSF1A/CTNNB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9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ubercul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5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73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TGB1/CCL5/CCL4/CXCR4/GZMA/PRF1/CD247/PTPN22/HLA-A/HLA-B/ITGAL/IL32/CYBA/NFKBIA/CCL3/HLA-DPB1/MAF/TNFRSF1B/IRF1/MCL1/TAP1/JUN/SOCS1/BCL2/TGFB1/APOE/C3/VIM/ATF3/SOCS3/PLAUR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2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terine fibroi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2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6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MMP2/VCAN/LAMB1/TNRC6B/BCL2/TGFB1/IGF1/EGR1/COMT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97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ITGB1/CLEC11A/CCL5/PRF1/HLA-E/RPS29/HLA-A/HLA-B/RPS27/EIF2AK2/ARID1B/PPP1R15A/TNFRSF1B/MSN/HSP90AA1/ATM/TGFB1/APOE/CD55/IGF1/MDK/A2M/CEBPD/CD59/CALR/GSTP1/RPS7/PRDX2/EPHX1/CYB5A/VCAM1/RPL5/EGR1/CYB5R3/NPM1/HES1/RPL15/BCAM/TNFRSF1A/FTL/TWSG1/RPS17/SLC40A1/RPL18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8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emale reproductive organ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2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MMP2/LMNA/VCAN/LAMB1/TNRC6B/BCL2/TGFB1/IGF1/EGR1/COMT/CEBPB/CDKN1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oteinur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2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IL1R1/CFH/CFI/PDPN/CXCR4/CD247/B2M/STAT1/NFKBIA/ITSN2/MAF/PSMB8/SH3KBP1/NR3C1/TGFB1/APOE/C3/STAR/LGALS1/CD55/A2M/VIM/ENG/CD59/ANXA5/APOA1/CTSL/ENAH/GSTP1/EMP2/GPX3/LAMB2/CDKN1A/CLU/KANK2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e-malignant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2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DPN/TIMP2/IGFBP6/RUNX3/S100A4/NFKBIA/ANXA1/ATM/SOCS1/BCL2/TGFB1/CCND2/MGP/SFRP1/CAV1/IGF1/PDGFRA/LRP1/GSTP1/INSR/CDKN1A/SOCS3/APEX1/CTNNB1/ADAM9/BNIP3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5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ostate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1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15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ITGB1/PAM/STAT1/NFKBIA/JUN/PDGFRA/INSR/CAMK2N1/CD9/MYC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5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tonic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1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15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DLIM3/MBNL1/CELF2/TPM3/HSPG2/INSR/MBNL2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9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lomeruloneph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3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3A1/COL1A1/FBN1/FN1/CFH/MMP2/ITGB1/PRF1/ALOX5AP/CCL3/JUND/TNFRSF1B/PFN1/NR3C1/RGS2/TGFB1/APOE/C7/C3/A2M/CD59/ANXA5/GAS6/MMP14/FGFR1/SGK1/VCAM1/NR4A1/LTBP1/CLU/TNFRSF1A/ACSM3/B4GALT1/AXL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kidney failu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5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40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1/SERPINF1/FN1/CFH/MMP2/PLAT/CCL5/B2M/ITGB2/ATXN7/CYBA/LPIN1/HSPA1A/CCL3/TNFRSF1B/ICAM3/ANXA1/NR3C1/UCP2/BCL2/TGFB1/APOE/C3/CST3/AKAP12/APOA1/IL6ST/GSTP1/LGALS3/INSR/VCAM1/NR4A1/ATP6AP2/COMT/HES1/MYC/CDKN1A/ALDH2/EPAS1/CLU/TNFRSF1A/PLAUR/PROS1/IRS1/AXL/BNIP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77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ulmonary fib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66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OL1A1/TIMP1/AEBP1/MMP2/LMNA/CCL5/CXCR4/STAT1/MECP2/ANXA1/SOCS1/TGFB1/CFLAR/CAV1/COL18A1/IGF1/PDGFRA/TIMP3/APOA1/IL6ST/GSTP1/CXCL12/IGFBP5/SGK1/IGF2/EGR1/CTNNB1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62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productive organ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70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MMP2/LMNA/VCAN/LAMB1/TNRC6B/BCL2/TGFB1/IGF1/EGR1/COMT/CEBPB/CDKN1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elofib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70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FN1/BMP1/CXCR4/TGFB1/ENG/CALR/CXCL12/MMP14/NPM1/LDHB/LDHA/SOCS3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8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phrotic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0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73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L1R1/CFI/CD247/NFKBIA/ITSN2/MAF/PSMB8/SH3KBP1/NR3C1/TGFB1/APOE/LGALS1/A2M/ANXA5/APOA1/CTSL/GSTP1/EMP2/GPX3/LAMB2/CDKN1A/CLU/KANK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6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coustic neur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4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1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84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44/TGFB1/CAV1/IGF1/PDGFRA/FGFR1/CDKN1A/RAC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96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eiomyo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ALD1/MMP2/BCL2/LGALS1/GRN/LGALS3/FBLIM1/FSCN1/MYC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2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mooth muscle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ALD1/MMP2/BCL2/LGALS1/GRN/LGALS3/FBLIM1/FSCN1/MYC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4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0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APP/ALOX5AP/NFKBIA/ANXA1/NR3C1/BCL2/TGFB1/APOE/SERPINE2/C3/CST3/SERPING1/MDK/A2M/VIM/PDGFRA/PAWR/PDGFRB/DYNLL1/EGR1/BNIP3L/LDLR/TNFRSF1A/PROS1/APEX1/BNIP3/HMOX1/NFE2L2/RAM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6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ransitional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5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07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MMP2/TIMP2/CD44/REL/ANXA1/BCL2/CCND2/CAV1/APOA1/CTSB/MMP14/BSG/CD9/CTNNB1/CTSH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43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ulmonary hypertens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5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GJA1/CCDC80/CAVIN1/CCL5/CXCR4/HLA-A/HLA-B/EIF2AK2/ALOX5AP/CYBA/JUN/BCL2/TGFB1/APOE/COL4A1/CAV1/VIM/CXCL12/PDIA3/PTGIS/FGFR1/VCAM1/ID1/EGR1/HYAL2/MYC/CDKN1A/EPAS1/CLU/CTNND1/IL13RA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68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lau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2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3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FBN1/GJA1/LOXL1/CFH/COL8A1/TXNIP/TAP1/BCL2/TGFB1/LYST/CCND2/APOE/SFRP1/CAV1/BEX3/COL18A1/HSPA5/EEF2/CAV2/TXN/LTBP2/CDKN1A/CLU/LDLR/TNFRSF1A/MAP1LC3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6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utonomic nervous system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8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3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LGALS3BP/ITGB1/PDPN/APP/CXCR4/MALAT1/S100A4/NSD1/ALOX5AP/CD44/ARID1B/KLF2/ID2/ATM/JUN/DUSP1/BCL2/PIK3R1/LGALS1/CD55/IGF1/FHL2/MDK/VIM/HSPA5/ID3/GSTP1/CXCL12/MMP14/PAWR/IGFBP5/DHCR24/TGFBI/IGF2/ITM2B/KLF4/NME1/ATP1B1/ID1/EGR1/ASPH/COMT/MYC/CDKN1A/EPAS1/CLU/CTNNB1/CDKN1C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76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uroblast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8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3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LGALS3BP/ITGB1/PDPN/APP/CXCR4/MALAT1/S100A4/NSD1/ALOX5AP/CD44/ARID1B/KLF2/ID2/ATM/JUN/DUSP1/BCL2/PIK3R1/LGALS1/CD55/IGF1/FHL2/MDK/VIM/HSPA5/ID3/GSTP1/CXCL12/MMP14/PAWR/IGFBP5/DHCR24/TGFBI/IGF2/ITM2B/KLF4/NME1/ATP1B1/ID1/EGR1/ASPH/COMT/MYC/CDKN1A/EPAS1/CLU/CTNNB1/CDKN1C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52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roid gland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4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THBS1/FN1/CXCR4/RUNX3/PSMB9/ZFP36L2/ATM/TGFB1/TPM3/KRT19/LGALS3/TXN/CAMK2N1/RPL15/RPL7/MYC/CDKN1A/PRDX1/NDUFC2/CTNNB1/CEBPB/DAD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52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ifferentiated thyroid gland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4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THBS1/FN1/CXCR4/RUNX3/PSMB9/ZFP36L2/ATM/TGFB1/TPM3/KRT19/LGALS3/TXN/CAMK2N1/RPL15/RPL7/MYC/CDKN1A/PRDX1/NDUFC2/CTNNB1/CEBPB/DAD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3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myotrophic lateral scle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1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P4HB/MMP2/LOX/APP/LAMC1/EIF2AK2/SETX/BPTF/TNFRSF1B/RNF19A/PFN1/FUS/APOE/C3/CST3/IGF1/ENG/GRN/TIMP3/GSTP1/CTSB/LGALS3/RTN4/FGFR1/IGF2/TNFRSF1A/APEX1/PON2/VAPA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25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junctiva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1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52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LCK/STAT1/IRF1/C3/GSTP1/CLU/LAMP2/SOCS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5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kin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6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2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59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CCL5/RUNX3/DDX5/CD44/MCL1/CFLAR/IGF1/KRT19/CXCL12/MMP14/CDKN1A/ITGAV/CTNNB1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94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vere acute respiratory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8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0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L1R1/PLAT/CCL5/CD3E/HLA-B/STAT1/MX1/IRF3/CCND3/ICAM3/TGFB1/IGF1/CD9/RAB3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9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terine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07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9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0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OL5A1/MMP2/VCAN/LAMB1/TNRC6B/BCL2/TGFB1/IGF1/EGR1/COMT/CEBPB/CDKN1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ystemic mastocyt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0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78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37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CXCR4/KMT2A/DUSP1/TGFB1/PDGFRA/KLF4/MYC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28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ostate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MMP2/ITGB1/PAM/TXNIP/HSPA1A/STAT1/NFKBIA/ATM/JUN/BCL2/CFLAR/MGP/CAV1/IGF1/VIM/PDGFRA/GSTP1/MMP14/INSR/CAMK2N1/CD9/NME1/EGR1/DLC1/COMT/MYC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14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ipid metabolism disord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CL5/ALOX5AP/TXNIP/LPIN1/LPIN2/IRF9/HSPA1B/TGFB1/APOE/C3/STAR/CD55/IGF1/APOC1/LRP1/CPE/APOA1/MMP14/DHCR24/FKBP1A/VCAM1/LDLR/POR/PLAUR/IRS1/PON2/HADH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7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uchenne muscular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MMP2/TIMP2/GPC1/HLA-A/HLA-B/UTRN/NR3C1/HSPG2/CTNNAL1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stocyt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CXCR4/KMT2A/DUSP1/BCL2/TGFB1/PDGFRA/KLF4/MYC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72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tonic dystrophy type 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DLIM3/MBNL1/CELF2/TPM3/INSR/MBNL2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60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e duct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14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2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61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CXCR4/RUNX3/TNFAIP3/ANXA1/MCL1/HSP90AA1/DUSP1/BCL2/TGFB1/APOE/CAV1/VIM/ANXA2/KRT19/LAPTM4B/APOA1/CD151/GSTP1/CXCL12/PAWR/LGALS3/TJP1/ASPH/FSCN1/CDKN1A/SOCS3/LDLR/CTNND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creatic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2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01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HBS1/PALLD/PLAT/FAP/CXCR4/GLIPR2/JAK1/JUN/BCL2/TGFB1/C3/CAV1/LGALS1/IGF1/QSOX1/CD59/AKAP12/EFEMP1/CD151/CALR/CXCL12/MMP14/NRP2/PEBP1/ITGA6/RAC1/SOCS3/AKR7A2/BTF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6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amilial hyperlipid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3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4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43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CL5/ALOX5AP/TXNIP/IRF9/HSPA1B/TGFB1/APOE/C3/CD55/IGF1/APOC1/LRP1/CPE/APOA1/MMP14/VCAM1/LDLR/PLAUR/IRS1/PON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eripheral nervous system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3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5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50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2/MMP2/LGALS3BP/ITGB1/PDPN/APP/CXCR4/MALAT1/S100A4/NSD1/ALOX5AP/CD44/ARID1B/KLF2/ID2/ATM/JUN/DUSP1/BCL2/PIK3R1/LGALS1/CD55/IGF1/FHL2/MDK/VIM/TNXB/HSPA5/ID3/GSTP1/CXCL12/MMP14/PAWR/IGFBP5/DHCR24/TGFBI/IGF2/ITM2B/KLF4/NME1/ATP1B1/ID1/EGR1/ASPH/COMT/MYC/CDKN1A/EPAS1/CLU/CTNNB1/CDKN1C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5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mph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3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6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58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XCR4/PRF1/PSMB9/NFKBIA/RBL2/BRD2/REL/KMT2A/IRF7/ICAM3/ATM/JUN/BCL2/PIK3R1/CFLAR/LGALS1/IL6ST/CALR/GSTP1/GPX3/EPHX1/PLS3/DLC1/MYC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3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trinsic cardiomy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7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JA1/MMP2/TPM2/TNFRSF12A/LMNA/MYL9/PDLIM3/TPM1/TIMP2/YME1L1/AKAP9/MDM4/ORAI1/RBPJ/HLA-DPB1/CALM1/ICAM3/BCL2/TGFB1/APOE/CAV1/LAMA4/IGF1/NR2F2/TIMP3/CTSL/MMP14/SLC25A3/TXN/VCL/NEXN/RPL5/RPS5/RPS3A/SLC25A6/JAG1/YWHAE/LAMP2/CRYAB/MAP1LC3A/SLC25A5/COX7A1/RPS17/PDLIM5/DAAM1/CCT3/DMD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dometri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4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2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96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IL1R1/MMP2/CFI/LAMB1/ACTN1/LAMC1/CCL5/PTPN22/IL2RB/IL32/NFKBIA/TNFRSF1B/BCL2/S100A13/IGF1/MDK/MMP14/EGR1/CTNNB1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21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sosomal storage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7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20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32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SERPINF1/RARRES2/LMNA/LUM/CCL5/RPS27/GNPTAB/KLF6/IDS/UCP2/JUN/SOCS1/TGFB1/APOE/STAR/IGF1/APOC1/GRN/PGRMC1/HSPA5/APOA1/PSAP/GSTP1/CTSB/NPC2/LGALS3/FGFR1/INSR/TXN/CTSF/VCAM1/ADAMTS5/ALDH2/LAMP2/LDLR/SCARB1/EXTL2/IRS1/PON2/HADHB/GNS/SEC6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7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ardiomy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8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3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45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GJA1/MMP2/TPM2/TNFRSF12A/LMNA/MYL9/PDLIM3/TPM1/TIMP2/ITGB2/HLA-B/YME1L1/AKAP9/MDM4/ORAI1/RBPJ/HLA-DPB1/CALM1/ICAM3/BCL2/TGFB1/APOE/SPARCL1/CAV1/LAMA4/COL15A1/COL18A1/IGF1/NR2F2/LRP1/TIMP3/CTSL/MMP14/SLC25A3/TXN/VCL/NEXN/RPL5/RPS5/RPS3A/SLC25A6/JAG1/YWHAE/LAMP2/CRYAB/PDLIM7/MAP1LC3A/SLC25A5/COX7A1/RPS17/PDLIM5/DAAM1/CCT3/DMD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3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ibro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8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3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45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REB3L1/CTSK/FUS/PDGFRA/APOD/PDGFRB/CD9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59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e-eclamps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9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83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CFH/MMP2/CFI/VCAN/DCN/HTRA1/BGN/CCL5/LNPEP/TNFRSF1B/TAP1/TGFB1/APOE/C3/LGALS1/CST3/IGF1/ENG/HTRA3/HSPA5/IL6ST/CALR/GSTP1/GPX3/IGFBP5/EPHX1/GADD45A/IGF2/VCAM1/COMT/PRCP/EPAS1/DDAH2/CLU/SOCS3/PLAUR/APEX1/CDKN1C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46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tinal degenera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1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2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02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LOXL1/CFH/MMP2/CFI/HTRA1/TIMP2/HLA-B/ATXN7/OFD1/TRA2B/RORA/BCL2/APOE/C3/CFD/CST3/SERPING1/IGF1/GSTM3/FBLN5/GSN/EFEMP1/ANXA5/TIMP3/GSTP1/GPX3/PDGFRB/ATP6AP2/CANX/CDKN1A/CLU/SCARB1/CRYAB/FDXR/ADAM9/NFE2L2/ARL3/DMD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87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ick'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6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30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PP/APOE/PRDX2/PRDX6/PRDX1/HNMT/PRDX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lood coagulatio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6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30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CFH/CFI/PLAT/LMAN1/ACTN1/VKORC1/CCL5/CXCR4/PRF1/FYB1/PTPN22/HLA-A/ITGB2/HLA-B/WIPF1/RAB27A/TGFB1/LYST/C3/IGF1/ANXA2/CALR/ST3GAL4/HES1/JAG1/LDHA/PROS1/MCFD2/CTNNB1/LRPAP1/HMOX1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44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ciatic neur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0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7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39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PMP22/CCL5/NFKBIA/TNFRSF1B/JAK1/APOE/C3/CAV1/AKAP12/PDGFRA/LRP1/TIMP3/APOA1/PDGFRB/FGFR1/LAMP2/TNFRSF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89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e duct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1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9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52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CXCR4/RUNX3/TNFAIP3/ANXA1/MCL1/HSP90AA1/DUSP1/BCL2/TGFB1/APOE/CAV1/VIM/ANXA2/KRT19/LAPTM4B/APOA1/CD151/GSTP1/CXCL12/PAWR/LGALS3/ASPH/FSCN1/CDKN1A/SOCS3/LDLR/CTNND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79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ye degenerative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3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2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LOXL1/CFH/MMP2/CFI/HTRA1/TIMP2/HLA-B/ATXN7/OFD1/TRA2B/RORA/BCL2/APOE/C3/CFD/CST3/SERPING1/IGF1/GSTM3/FBLN5/GSN/EFEMP1/ANXA5/TIMP3/GSTP1/GPX3/PDGFRB/ATP6AP2/CANX/CDKN1A/CLU/SCARB1/CRYAB/FDXR/ADAM9/NFE2L2/ARL3/DMD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67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ulmonary emphyse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3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2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BN1/MMP2/NFKBIA/JUN/TGFB1/GSTM3/GSTP1/MMP14/EPHX1/EGR1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otor neuro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2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8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1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IGFBP2/SERPINF1/P4HB/MMP2/LOX/APP/LAMC1/EIF2AK2/SETX/BPTF/TNFRSF1B/TRA2B/RNF19A/PFN1/FUS/APOE/C3/CST3/IGF1/HSPG2/ENG/GRN/TIMP3/GSTP1/CTSB/LGALS3/RTN4/FGFR1/PLS3/FKBP1A/IGF2/TNFRSF1A/APEX1/PON2/VAPA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mochromat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5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1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2M/HLA-A/HLA-B/APOE/FTL/FTH1/HMOX1/SLC40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8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aryngeal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52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1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ND3/BCL2/CAV1/LGALS1/MYC/CDKN1A/FOX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11196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mbined immunodeficienc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5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1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0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TPRC/CD3D/CORO1A/CD3E/IL2RG/RAC2/LCK/ITGB2/ITGAL/IVNS1ABP/ADAR/ARPC1B/MSN/TAPBP/TAP1/PIK3R1/MY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7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rmat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6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6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38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TIMP1/MMP2/CCL5/HLA-B/DOCK8/IL32/MYO9B/NFKBIA/BRD2/REL/TNFRSF14/TGFB1/APOE/C3/VIM/APOC1/ANXA2/APOA1/CD151/IL6ST/GSTP1/DST/ITGA6/CDKN1A/SOCS3/FABP5/PLAUR/ALDH1A1/HNMT/IL13RA1/HMOX1/ENO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9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east lobular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7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42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44/HSP90AA1/CCND2/CTNND1/PLAUR/CTNNB1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vasive lobular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7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42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44/HSP90AA1/CCND2/CTNND1/PLAUR/CTNNB1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de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7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59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2/THBS1/MMP2/COL11A1/ITGB1/CXCR4/CD44/NCOR1/CCND3/JUN/SOCS1/BCL2/TGFB1/AKAP13/OGN/MEG3/CDH11/GSN/TCF4/TNXB/PDGFRA/KRT19/EFEMP1/CTSL/IL6ST/GSTP1/CTSB/GPX3/CXCL12/EPHX1/IGF2/SELENOP/NME1/FSCN1/MYC/CDKN1A/ALDH2/CLU/PRDX1/CTNNB1/SLC9A3R2/HMOX1/NFE2L2/CTNNA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61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testinal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7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0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6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BLN1/LOX/JUN/BCL2/CCND2/GSTP1/GPX3/PMEPA1/PTGIS/SELENOP/KLF4/RAC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6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aryngea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8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0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6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XCR4/CCND3/SOCS1/BCL2/CAV1/LGALS1/MYC/CDKN1A/FOX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52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esion of sciatic nerv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8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0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6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PMP22/CCL5/NFKBIA/TNFRSF1B/JAK1/APOE/C3/CAV1/AKAP12/PDGFRA/LRP1/TIMP3/APOA1/PDGFRB/FGFR1/LAMP2/TNFRSF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47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ononeuritis of lower limb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8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0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6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PMP22/CCL5/NFKBIA/TNFRSF1B/JAK1/APOE/C3/CAV1/AKAP12/PDGFRA/LRP1/TIMP3/APOA1/PDGFRB/FGFR1/LAMP2/TNFRSF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76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uscular a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93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TPM2/LMNA/EIF2AK2/JUND/CBLB/TRA2B/NR3C1/TGFB1/IGF1/HSPG2/GSN/CTSL/PLS3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14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utis lax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29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93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FEMP2/PYCR1/FBLN5/LTBP1/LTBP4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50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ullous ski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1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88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82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MYO9B/TGFB1/VIM/CD151/DST/ITG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4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atty liver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1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88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82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SERPINF1/RARRES2/LMNA/LUM/CCL5/KLF6/UCP2/JUN/SOCS1/TGFB1/APOE/STAR/IGF1/APOC1/PGRMC1/HSPA5/APOA1/GSTP1/CTSB/LGALS3/FGFR1/INSR/TXN/ALDH2/LDLR/IRS1/PON2/HADHB/SEC6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7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pidermolysis bullos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4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04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9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TGFB1/VIM/CD151/DST/ITG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0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tt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9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ECP2/ID2/APOE/ID3/ID4/ID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61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olycystic ovary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6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6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MMP2/RARRES2/LMNA/PLAT/NCOR1/LPIN1/TNFRSF1B/NR3C1/BCL2/PIK3R1/C3/STAR/IGF1/APOC1/IL6ST/INSR/IGF2/COMT/SOCS3/ITGAV/PLAUR/IRS1/NFIC/HMOX1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58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holesta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6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CFH/MMP2/HLA-E/CD44/MX1/UCP2/TGFB1/APOE/LGALS1/IGF1/ENG/GSTP1/PDGFRB/ID1/TJP1/JAG1/LAMP2/SPINT2/ITGAV/ADH5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8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creatic ducta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6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43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6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PALLD/TGFB1/APOC1/ANXA2/ANXA5/CALR/GSTP1/NME1/FSCN1/CDKN1A/CTNND1/ADAM9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91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7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7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86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63/PLOD2/HTRA1/ITGB1/LUM/COL10A1/CCL5/CXCR4/CD3E/RUNX3/IKZF1/S100A4/CD44/ETS1/KLF6/MCL1/PIK3R1/TGFB1/CCND2/CFLAR/APOE/CAV1/IL6ST/CALR/GSTP1/GPX3/CXCL12/LGALS3/EGR1/MYC/ITGAV/CTNNB1/AXL/HMOX1/STMN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89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e duct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22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19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CXCR4/RUNX3/TNFAIP3/ANXA1/MCL1/HSP90AA1/DUSP1/BCL2/TGFB1/CAV1/VIM/ANXA2/KRT19/LAPTM4B/APOA1/CD151/GSTP1/CXCL12/PAWR/LGALS3/ASPH/FSCN1/CDKN1A/SOCS3/CTNND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holangi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22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19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CXCR4/RUNX3/TNFAIP3/ANXA1/MCL1/HSP90AA1/DUSP1/BCL2/TGFB1/CAV1/VIM/ANXA2/KRT19/LAPTM4B/APOA1/CD151/GSTP1/CXCL12/PAWR/LGALS3/ASPH/FSCN1/CDKN1A/SOCS3/CTNND1/RHO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7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art valve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39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2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20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2/FBN1/IL1R1/MMP2/LMNA/VKORC1/CXCR4/HLA-B/OGT/RBPJ/SOCS1/APOE/IGF1/APOA1/LGALS3/EGR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96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yroid gland papillary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0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1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CXCR4/RUNX3/ZFP36L2/ATM/TPM3/KRT19/LGALS3/TXN/CAMK2N1/RPL15/RPL7/MYC/CDKN1A/PRDX1/NDUFC2/CTNNB1/CEBPB/DAD1/S100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2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rinary tract obstru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1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COL1A1/FN1/LUM/B2M/TNFRSF1B/IRF1/TGFB1/HSPA5/RTN4/ADAMTS1/BNC2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30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vitiligo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1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TPN22/HLA-A/HLA-B/HLA-C/HSPA1A/PSMB9/PSMB8/TAP1/TGFB1/SMOC2/PDGFRA/GSTP1/COMT/MSRB2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cute kidney failur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1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1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0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N1/PLAT/B2M/HSPA1A/CCL3/TNFRSF1B/ANXA1/BCL2/IL6ST/GSTP1/LGALS3/HES1/EPAS1/CLU/TNFRSF1A/AXL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1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varian dysfun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1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2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4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MMP2/RARRES2/LMNA/PLAT/NCOR1/LPIN1/TNFRSF1B/NR3C1/BCL2/PIK3R1/C3/STAR/IGF1/APOC1/IL6ST/INSR/IGF2/COMT/SOCS3/ITGAV/PLAUR/FOXL2/IRS1/NFIC/HMOX1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8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east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2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2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86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JA1/CD44/IGF1/CALR/TXN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71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astric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3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8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27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MMP2/TAGLN/CD44/ANXA1/IRF1/JUN/BCL2/TGFB1/LGALS1/PMEPA1/PEBP1/ID4/SELENOP/KLF4/MYC/APEX1/CTNNB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3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iamond-Blackfan an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3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9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3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PS29/RPS27/RPS7/RPL5/RPL15/RPS17/RPL18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73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vesiculobullous ski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3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9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3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1A1/TGFB1/VIM/CD151/DST/ITGA6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outh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5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45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73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1A2/CKAP4/COL1A1/TIMP1/FN1/IL1R1/MMP2/FMOD/PLAT/PDPN/APP/HSP90B1/CCL5/HLA-A/HLA-B/IL32/CD44/CYBA/ADAR/MSN/CTSC/ATM/BCL2/TGFB1/HSPG2/CXCL12/CYB5A/FGFR1/VCAM1/CDKN1A/ALDH2/TNFRSF1A/PDLIM7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82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ssential hypertens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5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46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84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RARRES2/PLAT/EMILIN1/BGN/CYBA/HSPA1A/PSMB9/HSPA1B/TGFB1/CST3/IGF1/GSTM3/PTGIS/INSR/ATP1B1/ALDH2/CLU/APEX1/ACSM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4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ipid storage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6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49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01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SERPINF1/RARRES2/LMNA/LUM/CCL5/GNPTAB/KLF6/UCP2/JUN/SOCS1/TGFB1/APOE/STAR/IGF1/APOC1/GRN/PGRMC1/HSPA5/APOA1/PSAP/GSTP1/CTSB/NPC2/LGALS3/FGFR1/INSR/TXN/CTSF/VCAM1/ALDH2/LDLR/SCARB1/IRS1/PON2/HADHB/SEC6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1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ve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7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51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14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CFH/CCL5/PTPN22/HLA-B/CCL3/ANXA1/NR3C1/TGFB1/C3/CD59/IL6ST/TJP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9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embranous glomeruloneph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8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563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48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3A1/CFH/APOE/C7/C3/A2M/CLU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74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ype 1 diabetes mellit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49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59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68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IL1R1/PLAT/TIMP2/CCL5/PTPRC/PRF1/PTPN22/DOCK8/HLA-DPB1/ETS1/CBLB/TAP1/DUSP1/TGFB1/APOE/C3/IGF1/APOA1/GPX3/CXCL12/LGALS3/IGF2/VCAM1/ALDH2/IGHG4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8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fractive err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1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861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FH/MMP2/P4HA2/LUM/CD247/APOBEC3G/LPIN2/BCL2/TGFB1/IGF1/EGR1/LAMA2/LDLR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ost-traumatic stress disord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87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6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R3C1/BCL2/APOE/ANXA2/HSPA5/PDIA3/COMT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56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rneal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5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87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60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CN/TGFB1/C3/TCF4/TGFBI/CDKN1A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9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creatic ductal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7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97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026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LAT/GLIPR2/JAK1/TGFB1/CAV1/LGALS1/QSOX1/CD59/AKAP12/CD151/CALR/MMP14/NRP2/PEBP1/ITGA6/RAC1/SOCS3/AKR7A2/BTF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4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hronic lymphocytic leuk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58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1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053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MOD/PLAT/ITGB1/BGN/CCL4/CXCR4/CD2/CD52/PTPN22/B2M/EIF2AK2/FMNL1/HCLS1/HSPA1A/STAT1/CCL3/TNFAIP3/MCL1/HSP90AA1/ATM/BCL2/TGFB1/SFRP1/COL18A1/GSTP1/CXCL12/NRP1/PEG10/MYC/NFE2L2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0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ladder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8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03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KAP4/CXCR4/ANXA1/TGFB1/CFLAR/CAV1/VIM/GSTP1/ANGPTL4/MYC/PLAUR/SMTN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13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e duct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0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9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112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CFH/MMP2/CCL5/HLA-E/HLA-C/CD44/MX1/UCP2/ATM/TGFB1/APOE/LGALS1/IGF1/ENG/GSTP1/PDGFRB/ID1/TJP1/JAG1/LAMP2/SPINT2/ITGAV/ADH5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5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genital muscular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48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74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6A3/COL6A2/COL6A1/LMNA/COL12A1/COL4A1/LAMA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7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iliary tract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69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39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CFH/MMP2/CCL5/HLA-E/HLA-C/CD44/MX1/UCP2/ATM/TGFB1/APOE/LGALS1/IGF1/ENG/GSTP1/PDGFRB/ID1/TJP1/JAG1/LAMP2/SPINT2/ITGAV/ADH5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62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spiratory system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74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74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55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LAT/ITGB1/RBL2/ANXA1/MCL1/BCL2/ANXA2/TM4SF1/MMP14/RHOB/TUBA1A/CDKN1A/YAP1/PLAUR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5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ypersensitivity reactio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75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7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574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1/TIMP1/CFH/PLAT/CCL5/PTPN22/HLA-B/CYBA/STAT1/NFKBIA/CCL3/TNFRSF1B/NR3C1/TGFB1/C3/CFD/IGF1/IGKC/EGR1/CDKN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19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reteral obstru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76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2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609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COL1A1/FN1/LUM/B2M/TNFRSF1B/IRF1/HSPA5/RTN4/ADAMTS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9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oracic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79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98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15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JA1/CD44/IGF1/CALR/TXN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99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ctum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0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9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XCR4/ADGRE5/BCL2/APOE/CD55/GPX3/CXCL1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15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kin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0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9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DDX5/CD44/MMP14/CTNNB1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79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ggressive systemic mastocyt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0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9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CXCR4/DUSP1/TGFB1/KLF4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19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junctiv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09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796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LCK/IRF1/C3/LAMP2/SOCS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79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east carcinoma in situ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4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136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821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TIMP2/ANXA1/SOCS1/BCL2/CCND2/CAV1/CDKN1A/SOCS3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7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patic vascular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7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23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88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VKORC1/TIMP2/GRK2/HSP90AA1/DUSP1/PIK3R1/TGFB1/APOA1/CTNNB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80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ononeu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8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5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900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PMP22/CCL5/NFKBIA/TNFRSF1B/JAK1/APOE/C3/CAV1/AKAP12/PDGFRA/LRP1/TIMP3/APOA1/PDGFRB/FGFR1/LAMP2/TNFRSF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87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dometria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88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5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900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TIMP1/MMP2/TIMP2/RUNX3/S100A4/CCND3/IRF1/ATM/JUN/BCL2/PIK3R1/CFLAR/CD55/MDK/GPX3/MMP14/BSG/MYC/PLAUR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0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31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2946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THBS1/MMP2/APP/CXCR4/GLS/HSPA1A/TNFRSF1B/NR4A2/FUS/BCL2/TGFB1/APOE/CST3/IGF1/GRN/ANXA5/APOA1/FGFR1/IGF2/ITM2B/COMT/TNFRSF1A/PLAUR/MAP1LC3A/PON2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11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nsory system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4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7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MMP2/LMNA/HLA-B/MDM4/RBL2/HSP90AA1/ATM/BCL2/CDH11/IGF1/AKAP12/IGFBP5/NME1/ID1/MYC/CDKN1A/CLU/GPC6/IRS1/CDKN1C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1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cular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4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7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7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MMP2/LMNA/HLA-B/MDM4/RBL2/HSP90AA1/ATM/BCL2/CDH11/IGF1/AKAP12/IGFBP5/NME1/ID1/MYC/CDKN1A/CLU/GPC6/IRS1/CDKN1C/AX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8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ononeur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5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PMP22/CCL5/NFKBIA/TNFRSF1B/JAK1/APOE/C3/CAV1/AKAP12/PDGFRA/LRP1/TIMP3/APOA1/PDGFRB/FGFR1/LAMP2/TNFRSF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74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ervical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6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DPN/TIMP2/ADAR/IFITM1/IFI16/BCL2/CFLAR/IFI27/IL6ST/MYC/CDKN1A/RAC1/SOCS3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86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orectal ade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7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JUN/GSTP1/GPX3/PTGIS/SELENOP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0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vasive ducta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7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5/RUNX3/CD44/CCND3/ANXA1/SOCS1/CAV1/ANXA2/CLU/SOCS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9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ung squamous cell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7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DPN/FAP/S100A4/CBLB/ATM/CCND2/PEBP1/BSG/DDR2/RPS3A/CDKN1A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44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rneal endothelial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3/TCF4/CDKN1A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96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ipoid neph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F/NR3C1/LGALS1/CDKN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5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uchs' endothelial 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3/TCF4/CDKN1A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rmatofibrosarcoma protuberan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TSK/APOD/PDGFR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2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dometrial stromal 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4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LAT1/PDGFRA/PDGFRB/EPAS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26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abi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PP/VKORC1/IGFBP6/STAT1/IRF3/IRF7/BCL2/CAV1/RNASE1/CALR/PLIN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8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p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098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048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FH/MMP2/P4HA2/LUM/LPIN2/TGFB1/IGF1/EGR1/LAMA2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61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ral cavity cance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3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65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176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XCR4/GON4L/ARPC1B/ATM/BCL2/CALR/GSTP1/SOX4/LGALS3/CTNNAL1/PTGIS/DDR2/CAMK2N1/ID1/CDKN1A/BST2/MTUS1/CTNND1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3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rfan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69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FBN1/MMP2/TIMP2/TGFB1/MMP14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16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ndometrial stromal tum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69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ALAT1/PDGFRA/PDGFRB/EPAS1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14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visceral leishmania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56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69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4/IL2RB/IL32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5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mangi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7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75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4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ENG/NRP1/PDGFRB/IGF2/TUBA1A/EPAS1/CLU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19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urilemm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7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75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40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44/TGFB1/CAV1/IGF1/PDGFRA/PDGFRB/FGFR1/CDKN1A/RAC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5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flammatory bowe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09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79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27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CL5/CXCR4/PRF1/RUNX3/PTPN22/B2M/ITGB2/HLA-B/ITGAL/TXNIP/IL10RA/MYO9B/TNFAIP3/TNFRSF1B/CARD8/ANXA1/HSPA1B/TGFB1/COL18A1/HSPA5/IGF2/VCAM1/RHOB/CDKN1A/EPB41L2/SOCS3/TNFRSF1A/PLAUR/ACSM3/HNMT/RHOC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74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iabetic neur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1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87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322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63/PLAT/CCL5/MBP/UCP2/TGFB1/IGF1/INSR/TXN/VCAM1/ALDH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7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mphatic system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2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87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322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PRF1/HLA-E/HLA-A/HLA-B/HLA-C/ITGAL/HSPA1A/RAB27A/SOCS1/PIK3R1/TGFB1/CFLAR/ACTA2/LGMN/CLU/SOCS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9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ulmonary tubercul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2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87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322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CL5/CCL4/CD247/PTPN22/IL32/CYBA/NFKBIA/CCL3/HLA-DPB1/TAP1/JUN/C3/ATF3/PLAUR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26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asopharynx 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12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87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322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XCR4/RBL2/TNFAIP3/HSPA1B/ATM/BCL2/CCND2/CALR/PAWR/DDR2/MYC/CDKN1A/BCAT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32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etinal detachmen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0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IL10RA/CXCL12/FGFR1/MAP1LC3A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32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ehcet'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LGALS3BP/PTPN22/HLA-E/HLA-A/HLA-B/NFKBIA/TNFRSF1B/IRF1/TGFB1/VIM/GSTP1/CXCL12/TNFRSF1A/PROS1/HMOX1/ENO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63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os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MMP2/FMOD/LMNA/APP/HLA-E/HLA-A/HLA-B/HLA-C/HLA-F/TNFRSF1B/APOE/CST3/SDC2/CLU/TNFRSF1A/MAP1LC3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2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nclusion body myos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2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5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HBS1/LMNA/APP/APOE/CST3/CLU/MAP1LC3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60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mphaden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5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PRF1/HLA-E/HLA-A/HLA-B/HLA-C/HSPA1A/SOCS1/TGFB1/CLU/SOCS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94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ymph node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0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19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45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PRF1/HLA-E/HLA-A/HLA-B/HLA-C/HSPA1A/SOCS1/TGFB1/CLU/SOCS3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9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3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35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20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5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JA1/MMP2/TPM2/TNFRSF12A/LMNA/TPM1/YME1L1/MDM4/ORAI1/RBPJ/ICAM3/BCL2/TGFB1/APOE/LAMA4/IGF1/NR2F2/TIMP3/CTSL/MMP14/TXN/VCL/NEXN/JAG1/LAMP2/CRYAB/COX7A1/PDLIM5/DMD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8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uvea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4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21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556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CFH/CCL5/PTPN22/HLA-B/CCL3/ANXA1/NR3C1/TGFB1/C3/CD59/IL6ST/TJP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1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esophagus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3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19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S100A4/BCL2/TGFB1/SFRP1/HSPA5/CTSB/GPX3/MMP14/MY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7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rasitic protozoa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27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30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2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MMP2/LMAN1/CCL5/CCL4/PTPN22/IL2RB/HLA-B/IL32/NFKBIA/CCL3/TNFRSF1B/IRF1/TGFB1/APOE/COL18A1/A2M/VIM/ENG/GSTP1/CTSB/TNFRSF1A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bstructive lung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0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40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89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CD63/NNMT/MMP2/CCL5/CCL4/GZMA/ITGB2/ITGAL/CYBA/IL10RA/STAT1/NFKBIA/HLA-DPB1/TNFRSF1B/NR3C1/HSP90AA1/JUN/BCL2/TGFB1/SERPINE2/C3/GSTM3/A2M/GSTP1/MMP14/EPHX1/VCAM1/EGR1/TNFRSF1A/PLAUR/IL13RA1/BNIP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6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on-Hodgkin lymph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1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42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9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XCR4/PRF1/NFKBIA/RBL2/BRD2/KMT2A/ICAM3/BCL2/LGALS1/IL6ST/CALR/GSTP1/GPX3/EPHX1/PLS3/MYC/CLU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4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1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42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9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SERPINF1/FN1/MMP2/PLAT/VKORC1/ATM/BCL2/CST3/IGF1/ENG/PLTP/CXCL12/MMP14/NRP1/VCAM1/CDKN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82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tatus epilepticu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2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422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69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LAT/CCL4/HSPA1A/CCL3/NR3C1/ATM/SOCS1/BCL2/GRN/IL6ST/CXCL12/APOD/SOCS3/PLAUR/APEX1/ADAM9/HMOX1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enign giant cell tum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6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58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0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6A3/BSG/CLU/CTNNB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2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 cell deficienc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3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2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395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RAC/CD3G/CD247/ORAI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8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rthropat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04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PARC/COL6A1/MMP2/RGS1/HLA-E/HLA-A/HLA-B/HLA-C/SAMHD1/NFKBIA/TNFRSF1B/HSPA5/PTGIS/TNFRSF1A/FTL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44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plastic an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1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RF1/RPS29/HLA-A/HLA-B/RPS27/MSN/HSP90AA1/ATM/TGFB1/CD55/CD59/CALR/GSTP1/RPS7/EPHX1/RPL5/RPL15/RPS17/RPL18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7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uctal carcinoma in situ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TIMP2/ANXA1/SOCS1/BCL2/CCND2/CDKN1A/SOCS3/BNIP3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1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nnective tissue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H1/COL6A3/CTSK/HLA-A/PDGFRB/BSG/CLU/CTNNB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00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neur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D44/TGFB1/CAV1/IGF1/PDGFRA/PDGFRB/FGFR1/CDKN1A/RAC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3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yasthenia grav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2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69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8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TPRC/PTPN22/HLA-E/IL2RB/NR3C1/TGFB1/C3/LGALS1/IL6ST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518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ereditary Wilms' tum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3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71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9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LA-A/HSP90AA1/IFI16/BCL2/PAWR/IGF2/EGR1/BASP1/CDKN1A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8016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upus nephr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71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9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FH/TNFRSF1B/NR3C1/C3/VCAM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58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drenoleukodystroph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71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9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MMP2/PLAT/TNFRSF1B/ANXA1/ANXA2/TJ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0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71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8987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MMP2/CCL4/IL2RB/IL32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84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Guillain-Barre syndrom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47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579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395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MP22/NR3C1/APOE/CST3/CTS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33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arcoid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06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137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3A1/COL1A1/CFH/CCL5/HLA-B/CYBA/STAT1/NFKBIA/CCL3/TNFRSF1B/NR3C1/TGFB1/C3/IGKC/EGR1/CDKN1A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5033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mmensal bacterial infectious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9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2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31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CFH/ITGB2/HLA-B/STAT1/NFKBIA/HSPA1B/GRK2/TGFB1/SERPING1/A2M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2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rhabdomyosarc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8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59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2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31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IGFBP6/CXCR4/MCL1/ATM/TGFB1/PDGFRA/CXCL12/FGFR1/IGF2/CDKN1A/APEX1/CTNNB1/DMD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076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ortal hypertens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2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27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83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TIMP2/GRK2/HSP90AA1/DUSP1/PIK3R1/TGFB1/CTNNB1/HMOX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9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ardiovascular organ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9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8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2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279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283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ENG/NRP1/PDGFRB/IGF2/TUBA1A/EPAS1/CLU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8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5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6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477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18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LGALS3BP/PTPN22/HLA-E/HLA-A/HLA-B/NFKBIA/MX1/TNFAIP3/TNFRSF1B/IRF1/TGFB1/VIM/GSTP1/CXCL12/MFGE8/JAG1/TNFRSF1A/PROS1/HMOX1/ENO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03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uve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CCL5/PTPN22/HLA-B/CCL3/C3/CD59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235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lcoholic hepat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7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1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4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19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CCL5/NFKBIA/CCL3/TNFRSF1B/SOCS1/TNFRSF1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one benign neopla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2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4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6A3/BSG/CLU/CTNNB1/CEBP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9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egenerative disc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5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9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2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44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4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COL10A1/ADAMTS5/MAP1LC3A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0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ovarian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2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1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3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5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686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TIMP1/SERPINF1/MMP2/RARRES2/LMNA/PLAT/NCOR1/LPIN1/TNFRSF1B/NR3C1/BCL2/PIK3R1/C3/STAR/IGF1/APOC1/PGRMC1/IL6ST/GSTP1/CTSB/CXCL12/INSR/IGF2/COMT/SOCS3/ITGAV/PLAUR/FOXL2/IRS1/NFIC/HMOX1/GNAQ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8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ystic fibros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4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57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483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TIMP1/CCL4/SLC4A7/KLF2/HSPA1A/STAT1/CCL3/FXYD5/TAP1/NR3C1/TGFB1/CSK/IGF1/GSTM3/ANXA5/GSTP1/TXN/RACK1/NME1/CANX/TNFRSF1A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03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utoimmune disease of peripheral nervous syste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8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68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56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PMP22/NR3C1/APOE/CST3/CTSB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0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nterior uve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8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68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5611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FH/PTPN22/HLA-B/CCL3/C3/CD59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52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iddle cerebral artery infarctio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27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795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68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562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SERPINF1/PLAT/APP/NFKBIA/BCL2/TGFB1/APOE/C3/PDGFRA/PAWR/PDGFRB/DYNLL1/EGR1/BNIP3L/TNFRSF1A/BNIP3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45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hypothyroidism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4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8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876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690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2/IGFBP2/PLOD2/PAM/PTPN22/NCOR1/MBP/ANXA1/UCP2/APOE/STAR/CAV1/IGF1/GSN/ANXA2/ANXA5/MAP1B/PLOD1/EGR1/LRPAP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0060318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acute promyelocytic leukemi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3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86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690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7088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LAT/SENP7/KMT2E/MYC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117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bronchial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40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4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4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7159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883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DCN/CCL5/CCL4/PRF1/RUNX3/HLA-E/IL2RB/HLA-B/HLA-C/EIF2AK2/IL32/ALOX5AP/CYBA/PRMT2/HSPA1A/STAT1/NFKBIA/HLA-DPB1/MAF/PPP1R15A/TNFRSF14/IRF1/HSPA1B/TAP1/NR3C1/BCL2/TGFB1/MYLK/C3/GSTM3/GSTP1/EPHX1/LGALS3/EGR1/ADH5/HNMT/IL13RA1/HMOX1/NFE2L2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23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1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66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6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72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926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LOX/PMP22/BCL2/TGFB1/CAV1/APOA1/CALR/NRP1/ITGA6/RAC1/CTNNB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498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pancreatiti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24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185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7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72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9262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MMP2/CCL5/CD44/NFKBIA/IRF9/HSPA1B/DUSP1/TGFB1/SERPING1/A2M/ENG/CD59/CTSL/GAS6/GSTP1/CTSB/FDX1/VCAM1/EGR1/BNIP3L/ALDH2/LAMP2/TNFRSF1A/PROS1</w:t>
            </w:r>
          </w:p>
        </w:tc>
      </w:tr>
      <w:tr w:rsidR="00C83EBC" w:rsidRPr="0075786F" w:rsidTr="00C83EBC">
        <w:trPr>
          <w:trHeight w:val="280"/>
        </w:trPr>
        <w:tc>
          <w:tcPr>
            <w:tcW w:w="28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DOID:308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6/86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304/103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199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729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righ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0.049743</w:t>
            </w:r>
          </w:p>
        </w:tc>
        <w:tc>
          <w:tcPr>
            <w:tcW w:w="23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EBC" w:rsidRPr="00C83EBC" w:rsidRDefault="00C83EBC" w:rsidP="00C83EBC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 w:rsidRPr="00C83EBC">
              <w:rPr>
                <w:rFonts w:cs="宋体" w:hint="eastAsia"/>
                <w:color w:val="000000"/>
                <w:kern w:val="0"/>
                <w:sz w:val="22"/>
              </w:rPr>
              <w:t>COL1A1/FBN1/TIMP1/CD63/NNMT/MMP2/CCL5/CCL4/GZMA/ITGB2/ITGAL/CYBA/IL10RA/STAT1/NFKBIA/HLA-DPB1/TNFRSF1B/NR3C1/HSP90AA1/JUN/BCL2/TGFB1/SERPINE2/C3/GSTM3/GSTP1/MMP14/EPHX1/VCAM1/EGR1/TNFRSF1A/PLAUR/IL13RA1/BNIP3/HMOX1/NFE2L2</w:t>
            </w:r>
          </w:p>
        </w:tc>
      </w:tr>
    </w:tbl>
    <w:p w:rsidR="00C83EBC" w:rsidRPr="00C83EBC" w:rsidRDefault="00C83EBC"/>
    <w:sectPr w:rsidR="00C83EBC" w:rsidRPr="00C83E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E36E9" w:rsidRDefault="001E36E9" w:rsidP="0075786F">
      <w:r>
        <w:separator/>
      </w:r>
    </w:p>
  </w:endnote>
  <w:endnote w:type="continuationSeparator" w:id="0">
    <w:p w:rsidR="001E36E9" w:rsidRDefault="001E36E9" w:rsidP="0075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E36E9" w:rsidRDefault="001E36E9" w:rsidP="0075786F">
      <w:r>
        <w:separator/>
      </w:r>
    </w:p>
  </w:footnote>
  <w:footnote w:type="continuationSeparator" w:id="0">
    <w:p w:rsidR="001E36E9" w:rsidRDefault="001E36E9" w:rsidP="0075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BC"/>
    <w:rsid w:val="001E36E9"/>
    <w:rsid w:val="006319CB"/>
    <w:rsid w:val="0075786F"/>
    <w:rsid w:val="00C83EBC"/>
    <w:rsid w:val="00EA11DD"/>
    <w:rsid w:val="00F2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F833A7-737A-4124-A05F-F01B90D7C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C83EBC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C83EBC"/>
    <w:rPr>
      <w:color w:val="954F72"/>
      <w:u w:val="single"/>
    </w:rPr>
  </w:style>
  <w:style w:type="paragraph" w:customStyle="1" w:styleId="msonormal0">
    <w:name w:val="msonormal"/>
    <w:basedOn w:val="a"/>
    <w:rsid w:val="00C83EB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C83E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C83EB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578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75786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5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757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5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637</Words>
  <Characters>60634</Characters>
  <Application>Microsoft Office Word</Application>
  <DocSecurity>0</DocSecurity>
  <Lines>505</Lines>
  <Paragraphs>142</Paragraphs>
  <ScaleCrop>false</ScaleCrop>
  <Company/>
  <LinksUpToDate>false</LinksUpToDate>
  <CharactersWithSpaces>7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12-27T10:34:00Z</dcterms:created>
  <dcterms:modified xsi:type="dcterms:W3CDTF">2023-12-27T10:34:00Z</dcterms:modified>
</cp:coreProperties>
</file>